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B230B" w14:textId="77700FBA" w:rsidR="00DA4FA7" w:rsidRDefault="00BF7B6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</w:pPr>
      <w:r>
        <w:rPr>
          <w:b/>
          <w:color w:val="000000"/>
        </w:rPr>
        <w:t>Table A</w:t>
      </w:r>
      <w:r w:rsidR="00BE2AF5">
        <w:rPr>
          <w:b/>
          <w:color w:val="000000"/>
        </w:rPr>
        <w:t>.</w:t>
      </w:r>
      <w:r w:rsidR="00BE2AF5">
        <w:rPr>
          <w:color w:val="000000"/>
        </w:rPr>
        <w:t xml:space="preserve"> Statistical results of the different MK-801 drug treatments with the local protocol in stage 1.</w:t>
      </w:r>
      <w:r w:rsidR="00BE2AF5">
        <w:t>The p-value represent a difference from 0 for a single treatment or a difference between two treatments according to the ‘</w:t>
      </w:r>
      <w:proofErr w:type="spellStart"/>
      <w:r w:rsidR="00BE2AF5">
        <w:t>DrugTreatment</w:t>
      </w:r>
      <w:proofErr w:type="spellEnd"/>
      <w:r w:rsidR="00BE2AF5">
        <w:t>’ column.</w:t>
      </w:r>
    </w:p>
    <w:p w14:paraId="228C24C8" w14:textId="77777777" w:rsidR="00DA4FA7" w:rsidRDefault="00DA4FA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</w:pPr>
      <w:bookmarkStart w:id="0" w:name="_heading=h.l39ss0f21prr" w:colFirst="0" w:colLast="0"/>
      <w:bookmarkEnd w:id="0"/>
    </w:p>
    <w:tbl>
      <w:tblPr>
        <w:tblStyle w:val="a"/>
        <w:tblW w:w="8926" w:type="dxa"/>
        <w:tblLayout w:type="fixed"/>
        <w:tblLook w:val="0000" w:firstRow="0" w:lastRow="0" w:firstColumn="0" w:lastColumn="0" w:noHBand="0" w:noVBand="0"/>
      </w:tblPr>
      <w:tblGrid>
        <w:gridCol w:w="1178"/>
        <w:gridCol w:w="3441"/>
        <w:gridCol w:w="707"/>
        <w:gridCol w:w="702"/>
        <w:gridCol w:w="976"/>
        <w:gridCol w:w="999"/>
        <w:gridCol w:w="923"/>
      </w:tblGrid>
      <w:tr w:rsidR="00DA4FA7" w14:paraId="016F7BBD" w14:textId="77777777">
        <w:trPr>
          <w:trHeight w:val="453"/>
          <w:tblHeader/>
        </w:trPr>
        <w:tc>
          <w:tcPr>
            <w:tcW w:w="11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756BC094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oratory</w:t>
            </w:r>
          </w:p>
        </w:tc>
        <w:tc>
          <w:tcPr>
            <w:tcW w:w="344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41C7E93F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rugTreatment</w:t>
            </w:r>
            <w:proofErr w:type="spellEnd"/>
          </w:p>
        </w:tc>
        <w:tc>
          <w:tcPr>
            <w:tcW w:w="70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2D4BFCEA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7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57326D7B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9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449EE4AB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ower.CL</w:t>
            </w:r>
          </w:p>
        </w:tc>
        <w:tc>
          <w:tcPr>
            <w:tcW w:w="99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1EB75DEC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upper.CL</w:t>
            </w:r>
          </w:p>
        </w:tc>
        <w:tc>
          <w:tcPr>
            <w:tcW w:w="92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7B9AEC7D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</w:tr>
      <w:tr w:rsidR="00DA4FA7" w14:paraId="39627874" w14:textId="77777777">
        <w:trPr>
          <w:trHeight w:val="47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CEAACBF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1F1DFDF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7265419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47542C3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18EFA18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.9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51D60F5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31D62C2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DA4FA7" w14:paraId="0C5C84C5" w14:textId="77777777">
        <w:trPr>
          <w:trHeight w:val="453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1B3DB07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BE649B3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2 mg/kg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CA62DAD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8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E32EA90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25D704D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8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5AA1995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9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9A43A46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DA4FA7" w14:paraId="2D5E1ED7" w14:textId="77777777">
        <w:trPr>
          <w:trHeight w:val="47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45E3E46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E87F2EC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3 mg/kg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07F2C5E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7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9D5C374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8B8008D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6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5F9E42D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8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EB33DFF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DA4FA7" w14:paraId="1A57F1F9" w14:textId="77777777">
        <w:trPr>
          <w:trHeight w:val="453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ED1ECF9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67CB389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2 mg/kg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9004AE7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8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B463D9F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0B6D9B7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9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1CAEE49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7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124582F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DA4FA7" w14:paraId="030460DB" w14:textId="77777777">
        <w:trPr>
          <w:trHeight w:val="47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AEA8A57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2C9FDE0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3 mg/kg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A1D6526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7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4BE366D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03AC259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8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93EA67F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38651FE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DA4FA7" w14:paraId="537E2F43" w14:textId="77777777">
        <w:trPr>
          <w:trHeight w:val="218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A047478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7F5014D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(MK-801-0.2 mg/kg) - (MK-801-0.3 mg/kg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D3FD26C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4783EFE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415743B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618F317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632BCB5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42</w:t>
            </w:r>
          </w:p>
        </w:tc>
      </w:tr>
      <w:tr w:rsidR="00DA4FA7" w14:paraId="38E16058" w14:textId="77777777">
        <w:trPr>
          <w:trHeight w:val="47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AE8106E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3CB25CD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375FB25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0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03093D5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2A4209C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D83A60F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E867FCA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DA4FA7" w14:paraId="43F7E14B" w14:textId="77777777">
        <w:trPr>
          <w:trHeight w:val="453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939E277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CB1C88B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2 mg/kg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B676A1E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95ED0D9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57EE768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0803AB4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3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258CE87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DA4FA7" w14:paraId="33434670" w14:textId="77777777">
        <w:trPr>
          <w:trHeight w:val="47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78AC254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14DE051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3 mg/kg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3A3480F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0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A104FFA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ED8EC35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9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2EA848B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9EBB9CB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DA4FA7" w14:paraId="26818958" w14:textId="77777777">
        <w:trPr>
          <w:trHeight w:val="218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6F1F82D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BCAA6BE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2 mg/kg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86BC368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9343456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2C8B2FC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3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8877565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FAF634F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22</w:t>
            </w:r>
          </w:p>
        </w:tc>
      </w:tr>
      <w:tr w:rsidR="00DA4FA7" w14:paraId="13F43B95" w14:textId="77777777">
        <w:trPr>
          <w:trHeight w:val="234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27EBEEC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36F4849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3 mg/kg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F350F95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1A392A7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B3E1478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7A4068E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A9C2996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8106</w:t>
            </w:r>
          </w:p>
        </w:tc>
      </w:tr>
      <w:tr w:rsidR="00DA4FA7" w14:paraId="1F7278F8" w14:textId="77777777">
        <w:trPr>
          <w:trHeight w:val="234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B9E7FAC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A94BA55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(MK-801-0.2 mg/kg) - (MK-801-0.3 mg/kg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6BD2858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1C18D2A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9514BE4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ED9362D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E006012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85</w:t>
            </w:r>
          </w:p>
        </w:tc>
      </w:tr>
      <w:tr w:rsidR="00DA4FA7" w14:paraId="75324062" w14:textId="77777777">
        <w:trPr>
          <w:trHeight w:val="453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5978143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0469F8A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0632D73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9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7D37716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68C4675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8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E77CA92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4A33B9A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DA4FA7" w14:paraId="33FC408E" w14:textId="77777777">
        <w:trPr>
          <w:trHeight w:val="47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3DCEDB5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D980734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2 mg/kg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C59368B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3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58E7EFE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6AA7991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506785C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4441C3E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DA4FA7" w14:paraId="3317E562" w14:textId="77777777">
        <w:trPr>
          <w:trHeight w:val="453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F454CBE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09E07F6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3 mg/kg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9A45AC8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9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13B9283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57055A0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8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191B125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D45A000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DA4FA7" w14:paraId="349A3DD5" w14:textId="77777777">
        <w:trPr>
          <w:trHeight w:val="47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6C7C216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86D8588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2 mg/kg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CA88D73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3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9471C7D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81CCB96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5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3BB3414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FC99D09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DA4FA7" w14:paraId="5E47D3D1" w14:textId="77777777">
        <w:trPr>
          <w:trHeight w:val="234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C42ECDF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E85EE58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3 mg/kg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3157CD1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A61FF0B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C822DC7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9230189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EFEC13C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6455</w:t>
            </w:r>
          </w:p>
        </w:tc>
      </w:tr>
      <w:tr w:rsidR="00DA4FA7" w14:paraId="0A6EFB7E" w14:textId="77777777">
        <w:trPr>
          <w:trHeight w:val="453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495DB89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413CBBF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(MK-801-0.2 mg/kg) - (MK-801-0.3 mg/kg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67C21FA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3302126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874AAE3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ECC9883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A03AF75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DA4FA7" w14:paraId="6056D35C" w14:textId="77777777">
        <w:trPr>
          <w:trHeight w:val="47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EB2B809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94B1201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FFE76F3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2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025FFCE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CD325CD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B5E0A81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1C5E7B5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DA4FA7" w14:paraId="1B589580" w14:textId="77777777">
        <w:trPr>
          <w:trHeight w:val="453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DF74AA2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2F71D5E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2 mg/kg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D2E6402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2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7BF77CB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7638322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FAA87C3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C2750EE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DA4FA7" w14:paraId="45745D9E" w14:textId="77777777">
        <w:trPr>
          <w:trHeight w:val="47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06C1D94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EB77495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3 mg/kg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F004C5A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97DD276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AFFFACC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9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945163C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A72E97F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DA4FA7" w14:paraId="18D11741" w14:textId="77777777">
        <w:trPr>
          <w:trHeight w:val="453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C383DE2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4AAC585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2 mg/kg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6683E8F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9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834B31D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8C83E18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1.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5030167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8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F59885D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DA4FA7" w14:paraId="08EAD500" w14:textId="77777777">
        <w:trPr>
          <w:trHeight w:val="47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875C652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94609FC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3 mg/kg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EF9EC5B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7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4ED106F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59C6710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9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C2AAAA7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BE19A57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DA4FA7" w14:paraId="1E47CE56" w14:textId="77777777">
        <w:trPr>
          <w:trHeight w:val="234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3FA08DD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A32D20A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(MK-801-0.2 mg/kg) - (MK-801-0.3 mg/kg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AB0959D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368628E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699B61A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1EBFF74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5B3D038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19</w:t>
            </w:r>
          </w:p>
        </w:tc>
      </w:tr>
      <w:tr w:rsidR="00DA4FA7" w14:paraId="1F3BE395" w14:textId="77777777">
        <w:trPr>
          <w:trHeight w:val="453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3C3727D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C0BF68F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1FE9AED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8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F8A3ACF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4FEE054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0F0DB26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9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313F21C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DA4FA7" w14:paraId="0B328333" w14:textId="77777777">
        <w:trPr>
          <w:trHeight w:val="47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7968E14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5D56746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2 mg/kg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6E7CE09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5D7EE70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7E2F6E2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9261EC9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677C0F7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DA4FA7" w14:paraId="23D91469" w14:textId="77777777">
        <w:trPr>
          <w:trHeight w:val="453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BDFE93C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80374FE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3 mg/kg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7AC1814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9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0248F02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58F0E1B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8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C1CD522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9296373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DA4FA7" w14:paraId="06DC5EC5" w14:textId="77777777">
        <w:trPr>
          <w:trHeight w:val="453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9F0CD9E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Lab 7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60D1F90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2 mg/kg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0807FC6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3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CB2AC11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D7FD98D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4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CC9B3BC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101385E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DA4FA7" w14:paraId="10243903" w14:textId="77777777">
        <w:trPr>
          <w:trHeight w:val="234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F2C5F44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44F9A47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3 mg/kg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CDE892F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0419F6C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08DD9CA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3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CE8CF0E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A5C4087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1661</w:t>
            </w:r>
          </w:p>
        </w:tc>
      </w:tr>
      <w:tr w:rsidR="00DA4FA7" w14:paraId="3616E9C4" w14:textId="77777777">
        <w:trPr>
          <w:trHeight w:val="234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8ABE3E2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5522CFE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(MK-801-0.2 mg/kg) - (MK-801-0.3 mg/kg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C94E896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7AB93F1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C574909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B99B8DC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3559A8C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33</w:t>
            </w:r>
          </w:p>
        </w:tc>
      </w:tr>
      <w:tr w:rsidR="00DA4FA7" w14:paraId="46C460AD" w14:textId="77777777">
        <w:trPr>
          <w:trHeight w:val="453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812D640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5B22B1D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F2CFDE2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8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C1494CE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C9D642D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D18D4D0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9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CA8E776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DA4FA7" w14:paraId="725F8396" w14:textId="77777777">
        <w:trPr>
          <w:trHeight w:val="47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6BD9946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2ADF6C2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2 mg/kg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6E052B5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5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6D1C89D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90A0739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4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0C40DE4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6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C55CB28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DA4FA7" w14:paraId="7D6C8C2B" w14:textId="77777777">
        <w:trPr>
          <w:trHeight w:val="453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5480B53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7E7567A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3 mg/kg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0ED72AB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5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054D6A1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1BA7D0F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3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A5C867C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6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AA029B3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DA4FA7" w14:paraId="3D2918B7" w14:textId="77777777">
        <w:trPr>
          <w:trHeight w:val="47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84A4D26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57E8AA3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2 mg/kg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2997544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4349AAE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11ECB0B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8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56049EC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A00D646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DA4FA7" w14:paraId="7E808AD4" w14:textId="77777777">
        <w:trPr>
          <w:trHeight w:val="453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CA603C9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7EC3805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3 mg/kg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C2DF759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6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A7701E1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28FC1A0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8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003C309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B5DF4AE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DA4FA7" w14:paraId="0CC4348A" w14:textId="77777777">
        <w:trPr>
          <w:trHeight w:val="234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45ADC21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CBBB43B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(MK-801-0.2 mg/kg) - (MK-801-0.3 mg/kg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7FE17E5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9E78B93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2E26902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2E34D10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51048C2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9131</w:t>
            </w:r>
          </w:p>
        </w:tc>
      </w:tr>
      <w:tr w:rsidR="00DA4FA7" w14:paraId="7CC28D5A" w14:textId="77777777">
        <w:trPr>
          <w:trHeight w:val="47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E204190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6800A55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9190A43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7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0AB8CB2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0417922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6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AD0D97A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8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9340C24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DA4FA7" w14:paraId="293DC0F7" w14:textId="77777777">
        <w:trPr>
          <w:trHeight w:val="453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EB5B273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B8BD041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2 mg/kg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DC1055D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1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0F779A7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102F6B4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9BF149C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2866781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DA4FA7" w14:paraId="3C42599D" w14:textId="77777777">
        <w:trPr>
          <w:trHeight w:val="453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1209C5F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B1BBDC8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3 mg/kg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24C7042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0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97B5C36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C8D3AFE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9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11CDEAA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B970909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DA4FA7" w14:paraId="11AB92C1" w14:textId="77777777">
        <w:trPr>
          <w:trHeight w:val="47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874B07A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FA32D5D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2 mg/kg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20FF1A0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3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8B53A60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B8D5803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5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8761B1F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5FB384D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DA4FA7" w14:paraId="0E5DBBF0" w14:textId="77777777">
        <w:trPr>
          <w:trHeight w:val="234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E29B31A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0C8E71B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3 mg/kg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656B79F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3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7CF2D2C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204C5BA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4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C225B1E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D0E72FA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29</w:t>
            </w:r>
          </w:p>
        </w:tc>
      </w:tr>
      <w:tr w:rsidR="00DA4FA7" w14:paraId="09DA7B93" w14:textId="77777777">
        <w:trPr>
          <w:trHeight w:val="218"/>
        </w:trPr>
        <w:tc>
          <w:tcPr>
            <w:tcW w:w="117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3CFF94DE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344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33FEE8B5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(MK-801-0.2 mg/kg) - (MK-801-0.3 mg/kg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55323C59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0341FEF3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15DE50E0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0CD15562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55C536F7" w14:textId="77777777" w:rsidR="00DA4FA7" w:rsidRDefault="00BE2A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5510</w:t>
            </w:r>
          </w:p>
        </w:tc>
      </w:tr>
    </w:tbl>
    <w:p w14:paraId="1DC361B7" w14:textId="77777777" w:rsidR="00DA4FA7" w:rsidRDefault="00DA4FA7">
      <w:pPr>
        <w:spacing w:line="240" w:lineRule="auto"/>
      </w:pPr>
    </w:p>
    <w:p w14:paraId="6B885C81" w14:textId="77777777" w:rsidR="00DA4FA7" w:rsidRDefault="00DA4FA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b/>
          <w:color w:val="000000"/>
        </w:rPr>
      </w:pPr>
      <w:bookmarkStart w:id="1" w:name="bookmark=id.1fob9te" w:colFirst="0" w:colLast="0"/>
      <w:bookmarkEnd w:id="1"/>
    </w:p>
    <w:p w14:paraId="6951B573" w14:textId="59D76507" w:rsidR="00DA4FA7" w:rsidRDefault="00BF7B6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color w:val="000000"/>
        </w:rPr>
      </w:pPr>
      <w:r>
        <w:rPr>
          <w:b/>
          <w:color w:val="000000"/>
        </w:rPr>
        <w:t>Table B</w:t>
      </w:r>
      <w:r w:rsidR="00BE2AF5">
        <w:rPr>
          <w:b/>
          <w:color w:val="000000"/>
        </w:rPr>
        <w:t>.</w:t>
      </w:r>
      <w:r w:rsidR="00BE2AF5">
        <w:rPr>
          <w:color w:val="000000"/>
        </w:rPr>
        <w:t xml:space="preserve"> Raw data for all treatment groups of Stage 1.</w:t>
      </w:r>
    </w:p>
    <w:tbl>
      <w:tblPr>
        <w:tblStyle w:val="a0"/>
        <w:tblW w:w="8167" w:type="dxa"/>
        <w:tblLayout w:type="fixed"/>
        <w:tblLook w:val="0400" w:firstRow="0" w:lastRow="0" w:firstColumn="0" w:lastColumn="0" w:noHBand="0" w:noVBand="1"/>
      </w:tblPr>
      <w:tblGrid>
        <w:gridCol w:w="833"/>
        <w:gridCol w:w="1605"/>
        <w:gridCol w:w="1466"/>
        <w:gridCol w:w="1403"/>
        <w:gridCol w:w="1266"/>
        <w:gridCol w:w="1594"/>
      </w:tblGrid>
      <w:tr w:rsidR="00DA4FA7" w14:paraId="17C98EBD" w14:textId="77777777">
        <w:trPr>
          <w:trHeight w:val="288"/>
        </w:trPr>
        <w:tc>
          <w:tcPr>
            <w:tcW w:w="83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EAAEEE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</w:t>
            </w:r>
          </w:p>
        </w:tc>
        <w:tc>
          <w:tcPr>
            <w:tcW w:w="16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E9B932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nimalID</w:t>
            </w:r>
            <w:proofErr w:type="spellEnd"/>
          </w:p>
        </w:tc>
        <w:tc>
          <w:tcPr>
            <w:tcW w:w="14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169B9A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estgroupID</w:t>
            </w:r>
            <w:proofErr w:type="spellEnd"/>
          </w:p>
        </w:tc>
        <w:tc>
          <w:tcPr>
            <w:tcW w:w="140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0041E3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ameOfDrug</w:t>
            </w:r>
            <w:proofErr w:type="spellEnd"/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9075EE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ose (mg/kg)</w:t>
            </w:r>
          </w:p>
        </w:tc>
        <w:tc>
          <w:tcPr>
            <w:tcW w:w="15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AD0654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stance traveled</w:t>
            </w:r>
          </w:p>
        </w:tc>
      </w:tr>
      <w:tr w:rsidR="00DA4FA7" w14:paraId="46DCE4F0" w14:textId="77777777">
        <w:trPr>
          <w:trHeight w:val="288"/>
        </w:trPr>
        <w:tc>
          <w:tcPr>
            <w:tcW w:w="833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A75A28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DE8116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10</w:t>
            </w:r>
          </w:p>
        </w:tc>
        <w:tc>
          <w:tcPr>
            <w:tcW w:w="146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AF0240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9A441A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D781E6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432406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6324.49384</w:t>
            </w:r>
          </w:p>
        </w:tc>
      </w:tr>
      <w:tr w:rsidR="00DA4FA7" w14:paraId="2F58F9C4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347B66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12DB13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1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0F4410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56E9BC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F5B080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24F82C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3478.49505</w:t>
            </w:r>
          </w:p>
        </w:tc>
      </w:tr>
      <w:tr w:rsidR="00DA4FA7" w14:paraId="004A860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372962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DF6B6E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1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CD45F6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A5C492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16E73F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563CA0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4912.39867</w:t>
            </w:r>
          </w:p>
        </w:tc>
      </w:tr>
      <w:tr w:rsidR="00DA4FA7" w14:paraId="7767ADE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6055ED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71427D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6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B491AC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E951C8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97572B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9BF9FF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5358.78503</w:t>
            </w:r>
          </w:p>
        </w:tc>
      </w:tr>
      <w:tr w:rsidR="00DA4FA7" w14:paraId="2F23C86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F86559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F8EA5B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7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E788D8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1DBA19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1D39E6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E70F99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6151.36564</w:t>
            </w:r>
          </w:p>
        </w:tc>
      </w:tr>
      <w:tr w:rsidR="00DA4FA7" w14:paraId="740B499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ACD151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8AF6AE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7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CA5CFD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022C7A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152A1E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A199F9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8405.76377</w:t>
            </w:r>
          </w:p>
        </w:tc>
      </w:tr>
      <w:tr w:rsidR="00DA4FA7" w14:paraId="421D4AE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0128CA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2ABC7D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8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31ECB8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F7342B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3D2B77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5D6879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2724.65393</w:t>
            </w:r>
          </w:p>
        </w:tc>
      </w:tr>
      <w:tr w:rsidR="00DA4FA7" w14:paraId="300C3F6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8CF7B0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AAF7FB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8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9C3E7C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BA0662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37BFFB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70D308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5400.95585</w:t>
            </w:r>
          </w:p>
        </w:tc>
      </w:tr>
      <w:tr w:rsidR="00DA4FA7" w14:paraId="474C17B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0E841E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934462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8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5752CB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B40AEA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B78745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714E2C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3978.59354</w:t>
            </w:r>
          </w:p>
        </w:tc>
      </w:tr>
      <w:tr w:rsidR="00DA4FA7" w14:paraId="50DA26F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D36051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C6E461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8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D84523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8533B6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C1BEC4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6449A2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4121.30012</w:t>
            </w:r>
          </w:p>
        </w:tc>
      </w:tr>
      <w:tr w:rsidR="00DA4FA7" w14:paraId="46D6B2B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C152A3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30270E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8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FB31D3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574E77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0E1102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535AA6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0469.64607</w:t>
            </w:r>
          </w:p>
        </w:tc>
      </w:tr>
      <w:tr w:rsidR="00DA4FA7" w14:paraId="26AD0CC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5920D8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F1D32E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8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E37B43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A09A76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F68EDB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7738B1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7915.0007</w:t>
            </w:r>
          </w:p>
        </w:tc>
      </w:tr>
      <w:tr w:rsidR="00DA4FA7" w14:paraId="15EC80E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7D063D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09333B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9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A3453B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47D6C8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AB93BF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F3EC3D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5513.75349</w:t>
            </w:r>
          </w:p>
        </w:tc>
      </w:tr>
      <w:tr w:rsidR="00DA4FA7" w14:paraId="4E5AD74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D19D75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365F72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9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9C7338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A10FA9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86A5B4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33DA11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3276.36738</w:t>
            </w:r>
          </w:p>
        </w:tc>
      </w:tr>
      <w:tr w:rsidR="00DA4FA7" w14:paraId="1B25182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E02E29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FBC96F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6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0F8A48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DCD83B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0441E0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0403B0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5067.082</w:t>
            </w:r>
          </w:p>
        </w:tc>
      </w:tr>
      <w:tr w:rsidR="00DA4FA7" w14:paraId="4BDF620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91CEBE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594002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6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9D680D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51A1D3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5E0725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E8E805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6668.926</w:t>
            </w:r>
          </w:p>
        </w:tc>
      </w:tr>
      <w:tr w:rsidR="00DA4FA7" w14:paraId="00EFCC8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3C166A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D8B53D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6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51CCDD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D110C9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21DD1A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CFFEB3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2293.156</w:t>
            </w:r>
          </w:p>
        </w:tc>
      </w:tr>
      <w:tr w:rsidR="00DA4FA7" w14:paraId="0278861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A86941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7EBF48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7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2117B0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3AAC8A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9E0EFE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560826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524.687</w:t>
            </w:r>
          </w:p>
        </w:tc>
      </w:tr>
      <w:tr w:rsidR="00DA4FA7" w14:paraId="52A0B2A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4BBCDF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3D9080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7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8168F4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4824A6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56CA46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3EB3D6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380.65</w:t>
            </w:r>
          </w:p>
        </w:tc>
      </w:tr>
      <w:tr w:rsidR="00DA4FA7" w14:paraId="50BC1D6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9F276A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5BEB12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7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F9FA9F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B495A4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81929F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86AB55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4183.121</w:t>
            </w:r>
          </w:p>
        </w:tc>
      </w:tr>
      <w:tr w:rsidR="00DA4FA7" w14:paraId="1F80B30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BBFEA5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C8E6FE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7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F68291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9FD437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4127D4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45D047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5300.368</w:t>
            </w:r>
          </w:p>
        </w:tc>
      </w:tr>
      <w:tr w:rsidR="00DA4FA7" w14:paraId="5F1C141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761DC8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056FD7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8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4469BD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3D475D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8B8CB6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46057F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4132.201</w:t>
            </w:r>
          </w:p>
        </w:tc>
      </w:tr>
      <w:tr w:rsidR="00DA4FA7" w14:paraId="7F846BB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33CBE3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C5AB68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8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F190B6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ED6FDE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8D85DF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F98AF2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5977.416</w:t>
            </w:r>
          </w:p>
        </w:tc>
      </w:tr>
      <w:tr w:rsidR="00DA4FA7" w14:paraId="5323F0B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6264C8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6530EF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9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B72FD5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56DCEF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0AABEB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1624CA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702.236</w:t>
            </w:r>
          </w:p>
        </w:tc>
      </w:tr>
      <w:tr w:rsidR="00DA4FA7" w14:paraId="76410DA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4D6B05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B36D55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9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1A424A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11E182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A910D3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9B6009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6953.421</w:t>
            </w:r>
          </w:p>
        </w:tc>
      </w:tr>
      <w:tr w:rsidR="00DA4FA7" w14:paraId="477A9BC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8B66C8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96D75C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9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74CB9E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585700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B274F2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E135A4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3006.535</w:t>
            </w:r>
          </w:p>
        </w:tc>
      </w:tr>
      <w:tr w:rsidR="00DA4FA7" w14:paraId="741ABA9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5B7CAD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6ED328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20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4B86D7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24D255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49E0E5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E97E43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135.541</w:t>
            </w:r>
          </w:p>
        </w:tc>
      </w:tr>
      <w:tr w:rsidR="00DA4FA7" w14:paraId="5F16CC2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0751DE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809FCA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20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22EF15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DEE039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F0D191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48861A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507.253</w:t>
            </w:r>
          </w:p>
        </w:tc>
      </w:tr>
      <w:tr w:rsidR="00DA4FA7" w14:paraId="6F712494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8A2225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F0C7CA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0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D1822F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201111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DF9E9F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791623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7772.0835</w:t>
            </w:r>
          </w:p>
        </w:tc>
      </w:tr>
      <w:tr w:rsidR="00DA4FA7" w14:paraId="2363F66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2952AB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F9580E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7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580165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DE6907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141760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75AD9D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5421.89615</w:t>
            </w:r>
          </w:p>
        </w:tc>
      </w:tr>
      <w:tr w:rsidR="00DA4FA7" w14:paraId="254A5D4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CEFC8F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5FCC05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7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C6C581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37C864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B3851D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AA8B59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7714.9182</w:t>
            </w:r>
          </w:p>
        </w:tc>
      </w:tr>
      <w:tr w:rsidR="00DA4FA7" w14:paraId="3DD0ECF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0EA6D2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C6B2A2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7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63C9C4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E43B9D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73D3E7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392B25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2454.27852</w:t>
            </w:r>
          </w:p>
        </w:tc>
      </w:tr>
      <w:tr w:rsidR="00DA4FA7" w14:paraId="19C432B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3201B3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1C027F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8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3CA815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AD14A3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A19D94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CB07D4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600.93055</w:t>
            </w:r>
          </w:p>
        </w:tc>
      </w:tr>
      <w:tr w:rsidR="00DA4FA7" w14:paraId="598F920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6DA696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40B575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9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223395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C5AAA8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D4D99B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50E1D8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8489.59344</w:t>
            </w:r>
          </w:p>
        </w:tc>
      </w:tr>
      <w:tr w:rsidR="00DA4FA7" w14:paraId="36F1D03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3E28D3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550029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6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980610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D1815C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008360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60E8AD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781.115</w:t>
            </w:r>
          </w:p>
        </w:tc>
      </w:tr>
      <w:tr w:rsidR="00DA4FA7" w14:paraId="2E1D033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5CECEC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9E0D7C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7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1C3D65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103E0D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CD65CC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6B1CD4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142.058</w:t>
            </w:r>
          </w:p>
        </w:tc>
      </w:tr>
      <w:tr w:rsidR="00DA4FA7" w14:paraId="17B5E1C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A1160C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7BB49B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8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7073ED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C022CF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A83294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4D2D80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130.493</w:t>
            </w:r>
          </w:p>
        </w:tc>
      </w:tr>
      <w:tr w:rsidR="00DA4FA7" w14:paraId="5B34B64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7A35E5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16721A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8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C82A25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A99BC1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6D0AC5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E6F9F0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8584.481</w:t>
            </w:r>
          </w:p>
        </w:tc>
      </w:tr>
      <w:tr w:rsidR="00DA4FA7" w14:paraId="670F7F3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041500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4A80A0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20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D94FD6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7C9B92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0D1B0A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7724D6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2389.254</w:t>
            </w:r>
          </w:p>
        </w:tc>
      </w:tr>
      <w:tr w:rsidR="00DA4FA7" w14:paraId="4D54CAF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890604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5CA9B4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21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8B4971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315171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B2376A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A8B4EA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7232.58</w:t>
            </w:r>
          </w:p>
        </w:tc>
      </w:tr>
      <w:tr w:rsidR="00DA4FA7" w14:paraId="4FE1736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8FC047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744C1D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0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3CD492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257CDE5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269D89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1A7DD4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203.817129</w:t>
            </w:r>
          </w:p>
        </w:tc>
      </w:tr>
      <w:tr w:rsidR="00DA4FA7" w14:paraId="0281B35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7159C6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31CD3C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0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3F68A3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5421F81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63656C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DAAF4E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180.183647</w:t>
            </w:r>
          </w:p>
        </w:tc>
      </w:tr>
      <w:tr w:rsidR="00DA4FA7" w14:paraId="5FB6D9A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4C8A76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0CBF69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0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BC0B2B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7A95BDF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DA6C87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265353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017.27526</w:t>
            </w:r>
          </w:p>
        </w:tc>
      </w:tr>
      <w:tr w:rsidR="00DA4FA7" w14:paraId="4079FA2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4C93D6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746634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1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25C5F9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4CCCA6F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22DE33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5718EA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124.997575</w:t>
            </w:r>
          </w:p>
        </w:tc>
      </w:tr>
      <w:tr w:rsidR="00DA4FA7" w14:paraId="47E8B7B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27D819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3E0F07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6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7750B8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5048D44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5054AA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70E3A8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337.909277</w:t>
            </w:r>
          </w:p>
        </w:tc>
      </w:tr>
      <w:tr w:rsidR="00DA4FA7" w14:paraId="4C57D04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5DCE3C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61B7CF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6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79625F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463B2F7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7991E6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82F5EE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079.506971</w:t>
            </w:r>
          </w:p>
        </w:tc>
      </w:tr>
      <w:tr w:rsidR="00DA4FA7" w14:paraId="6A12915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FDF0FD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B6F53D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7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8F13E4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69EFAA7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A6CAF8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6962B9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259.223944</w:t>
            </w:r>
          </w:p>
        </w:tc>
      </w:tr>
      <w:tr w:rsidR="00DA4FA7" w14:paraId="29FDD6F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55DFEB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201529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7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7CB9B0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0907C37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9E1CD1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685118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351.691891</w:t>
            </w:r>
          </w:p>
        </w:tc>
      </w:tr>
      <w:tr w:rsidR="00DA4FA7" w14:paraId="7CBF69A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A2C655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437DF5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7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E8003A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201982A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DB5F7B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8EDFAE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202.036349</w:t>
            </w:r>
          </w:p>
        </w:tc>
      </w:tr>
      <w:tr w:rsidR="00DA4FA7" w14:paraId="7879D98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645F20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463E59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8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76CB2C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4012F74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2A50BC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0C09DF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812.799925</w:t>
            </w:r>
          </w:p>
        </w:tc>
      </w:tr>
      <w:tr w:rsidR="00DA4FA7" w14:paraId="722114D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59C3D4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5E8D68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9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07B5A0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273A907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CC52D1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35F17C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297.123503</w:t>
            </w:r>
          </w:p>
        </w:tc>
      </w:tr>
      <w:tr w:rsidR="00DA4FA7" w14:paraId="1C2E2D5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A2AA37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0CD571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9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093890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66FD237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847711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7CB454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040.925473</w:t>
            </w:r>
          </w:p>
        </w:tc>
      </w:tr>
      <w:tr w:rsidR="00DA4FA7" w14:paraId="6DA7F3B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28DDC9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755387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9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B65223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21DEC67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A7184E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0043D1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740.338242</w:t>
            </w:r>
          </w:p>
        </w:tc>
      </w:tr>
      <w:tr w:rsidR="00DA4FA7" w14:paraId="0998007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F3DB06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CA4980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7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16880F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112816F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A06B58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E6F298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030.109</w:t>
            </w:r>
          </w:p>
        </w:tc>
      </w:tr>
      <w:tr w:rsidR="00DA4FA7" w14:paraId="5AEB3E3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755F37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7695B0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7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FD68DC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350A3B3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48EE66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92AD2F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164.409</w:t>
            </w:r>
          </w:p>
        </w:tc>
      </w:tr>
      <w:tr w:rsidR="00DA4FA7" w14:paraId="3C1E71B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DBFB06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DE058F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7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2C27A0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29D097D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25DF49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97D046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574.696</w:t>
            </w:r>
          </w:p>
        </w:tc>
      </w:tr>
      <w:tr w:rsidR="00DA4FA7" w14:paraId="70C7E69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6FDE10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4ADEDE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7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F8CB19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73853B8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9489B4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17AD84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214.534</w:t>
            </w:r>
          </w:p>
        </w:tc>
      </w:tr>
      <w:tr w:rsidR="00DA4FA7" w14:paraId="6B3BCF0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FE5538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BC1DF1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8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7997EE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16A556A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FFB1BF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F6D9D6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635.456</w:t>
            </w:r>
          </w:p>
        </w:tc>
      </w:tr>
      <w:tr w:rsidR="00DA4FA7" w14:paraId="6060F0F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083421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68B963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8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40EB3C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2314374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99A8CE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91BF3B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974.609</w:t>
            </w:r>
          </w:p>
        </w:tc>
      </w:tr>
      <w:tr w:rsidR="00DA4FA7" w14:paraId="2F4686D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208425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1E6CA7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9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DF1370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09D9008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4F7087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40CEF5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837.407</w:t>
            </w:r>
          </w:p>
        </w:tc>
      </w:tr>
      <w:tr w:rsidR="00DA4FA7" w14:paraId="5B74B4D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FB0B73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9714DC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9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AC2EB1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72C0E88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DA57ED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0FF413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448.499</w:t>
            </w:r>
          </w:p>
        </w:tc>
      </w:tr>
      <w:tr w:rsidR="00DA4FA7" w14:paraId="64575BF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74B67B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2D7A0B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20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53D6B4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5048E0E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6E9BA0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F92F89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527.669</w:t>
            </w:r>
          </w:p>
        </w:tc>
      </w:tr>
      <w:tr w:rsidR="00DA4FA7" w14:paraId="6BB10A24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67126B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DE8307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20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F97750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40728CA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58AB21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4DF0AE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290.681</w:t>
            </w:r>
          </w:p>
        </w:tc>
      </w:tr>
      <w:tr w:rsidR="00DA4FA7" w14:paraId="7471FB3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1DEEDF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05B929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20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4147D3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11153C5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6B9A64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B2C101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980.769</w:t>
            </w:r>
          </w:p>
        </w:tc>
      </w:tr>
      <w:tr w:rsidR="00DA4FA7" w14:paraId="4D73DB8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3BFB4B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C859A6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20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C80BF1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62301B1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A8C289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DFEA7B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7906.95622</w:t>
            </w:r>
          </w:p>
        </w:tc>
      </w:tr>
      <w:tr w:rsidR="00DA4FA7" w14:paraId="3747D3C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0BAE7D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D5E379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20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286A2B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721C6B8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755938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9095D2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600.973</w:t>
            </w:r>
          </w:p>
        </w:tc>
      </w:tr>
      <w:tr w:rsidR="00DA4FA7" w14:paraId="3A0A20A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995142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732C3E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0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19172E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3F2759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79601F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0D72DE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655.142273</w:t>
            </w:r>
          </w:p>
        </w:tc>
      </w:tr>
      <w:tr w:rsidR="00DA4FA7" w14:paraId="3B96599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193D06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EAE030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0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4B75C6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960464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D75562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977FF9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744.308676</w:t>
            </w:r>
          </w:p>
        </w:tc>
      </w:tr>
      <w:tr w:rsidR="00DA4FA7" w14:paraId="467D5ED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1F7E61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E432AA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0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1C8B6F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C1F06B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D51085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8BA19D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529.409526</w:t>
            </w:r>
          </w:p>
        </w:tc>
      </w:tr>
      <w:tr w:rsidR="00DA4FA7" w14:paraId="22C0D7A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2AB1D0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984F8E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7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D4E40B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E1665A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C47A7F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402995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591.3295</w:t>
            </w:r>
          </w:p>
        </w:tc>
      </w:tr>
      <w:tr w:rsidR="00DA4FA7" w14:paraId="24A767E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B1DD4B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2757EE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8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091BC9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1FC6C1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BCC28B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241E2D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778.575622</w:t>
            </w:r>
          </w:p>
        </w:tc>
      </w:tr>
      <w:tr w:rsidR="00DA4FA7" w14:paraId="741C676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54B06E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A54A5E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8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C6D94E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2F5BFF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8D2A8C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4A25ED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429.563946</w:t>
            </w:r>
          </w:p>
        </w:tc>
      </w:tr>
      <w:tr w:rsidR="00DA4FA7" w14:paraId="6132C73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0B8588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B27FE3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8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8515EE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4B282B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F4D3BD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0FD51A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202.604</w:t>
            </w:r>
          </w:p>
        </w:tc>
      </w:tr>
      <w:tr w:rsidR="00DA4FA7" w14:paraId="1E0D799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41073D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63A206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8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EF9188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52E02F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134084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42F84F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526.59</w:t>
            </w:r>
          </w:p>
        </w:tc>
      </w:tr>
      <w:tr w:rsidR="00DA4FA7" w14:paraId="4FF1D9F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5FD3DC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F37415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9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5D3CA0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8FB4E2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BF3256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9EEF9C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354.27</w:t>
            </w:r>
          </w:p>
        </w:tc>
      </w:tr>
      <w:tr w:rsidR="00DA4FA7" w14:paraId="098DA04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C4447F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28A1AD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9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734557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DC07CC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C7F5BD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CF2615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220.846</w:t>
            </w:r>
          </w:p>
        </w:tc>
      </w:tr>
      <w:tr w:rsidR="00DA4FA7" w14:paraId="60FD639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94A6A7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6E2D9D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19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7CC67B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7B4E54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1CC94E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07A5AE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454.036</w:t>
            </w:r>
          </w:p>
        </w:tc>
      </w:tr>
      <w:tr w:rsidR="00DA4FA7" w14:paraId="27B6D2B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3E1BF3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6717F6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AMW20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B30F41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010411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A9DCE1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2F763A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900.067</w:t>
            </w:r>
          </w:p>
        </w:tc>
      </w:tr>
      <w:tr w:rsidR="00DA4FA7" w14:paraId="5785BDF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BBE702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3E242F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215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A2EF42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00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659B63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AB0365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521AA0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225.4</w:t>
            </w:r>
          </w:p>
        </w:tc>
      </w:tr>
      <w:tr w:rsidR="00DA4FA7" w14:paraId="18BB2CE4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0D68A1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17DA0B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216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B8BD4C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00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E6E2AD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36E2B8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489E24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384.6</w:t>
            </w:r>
          </w:p>
        </w:tc>
      </w:tr>
      <w:tr w:rsidR="00DA4FA7" w14:paraId="4B08EA4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FB5F1E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20E2B4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216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49ED5A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00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C781EF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749EB9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9E0AAE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391</w:t>
            </w:r>
          </w:p>
        </w:tc>
      </w:tr>
      <w:tr w:rsidR="00DA4FA7" w14:paraId="358D18E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00FC25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7A0423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216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A18854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00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9BCE99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F5999E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B70E84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974.9</w:t>
            </w:r>
          </w:p>
        </w:tc>
      </w:tr>
      <w:tr w:rsidR="00DA4FA7" w14:paraId="46DA97D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101600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CCD23D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216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4E5A7C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00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962887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41A5FD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2DB01A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878.3</w:t>
            </w:r>
          </w:p>
        </w:tc>
      </w:tr>
      <w:tr w:rsidR="00DA4FA7" w14:paraId="1C84DA3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AFFF3D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83A45B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216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E904ED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00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12CBEF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CA7843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188147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594.4</w:t>
            </w:r>
          </w:p>
        </w:tc>
      </w:tr>
      <w:tr w:rsidR="00DA4FA7" w14:paraId="6EB6622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FB52FE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4FC61C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214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140D2F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00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EEADB6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2EFA76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EF601F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192.6</w:t>
            </w:r>
          </w:p>
        </w:tc>
      </w:tr>
      <w:tr w:rsidR="00DA4FA7" w14:paraId="69C5B3E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5DF808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A5199B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214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783254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00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D39CAD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D268C5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AE2CC5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548.9</w:t>
            </w:r>
          </w:p>
        </w:tc>
      </w:tr>
      <w:tr w:rsidR="00DA4FA7" w14:paraId="095E2D6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0940C8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AB1357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215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B5CE65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00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5FD050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6B68F3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4A1419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516.8</w:t>
            </w:r>
          </w:p>
        </w:tc>
      </w:tr>
      <w:tr w:rsidR="00DA4FA7" w14:paraId="115AC814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D0173D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BC585E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215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3AF9CF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00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3251DE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1F8D18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18BF5A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970.9</w:t>
            </w:r>
          </w:p>
        </w:tc>
      </w:tr>
      <w:tr w:rsidR="00DA4FA7" w14:paraId="6A13AFF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2BA6FA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559F89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215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7A3798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00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57AD9E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5058DC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11C69C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941.2</w:t>
            </w:r>
          </w:p>
        </w:tc>
      </w:tr>
      <w:tr w:rsidR="00DA4FA7" w14:paraId="5A3474A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052967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B63E14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215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1C6062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00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4E8050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416A49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3B5A2D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951.7</w:t>
            </w:r>
          </w:p>
        </w:tc>
      </w:tr>
      <w:tr w:rsidR="00DA4FA7" w14:paraId="06A1986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96C427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93EF5F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215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F6E248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30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F7BF9D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22C08F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E61BD2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763.8</w:t>
            </w:r>
          </w:p>
        </w:tc>
      </w:tr>
      <w:tr w:rsidR="00DA4FA7" w14:paraId="4BB7B08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0611D6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8B2052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216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07BC7D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30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7AE46D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3E087B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7C42B2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9</w:t>
            </w:r>
          </w:p>
        </w:tc>
      </w:tr>
      <w:tr w:rsidR="00DA4FA7" w14:paraId="36E58F4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0FB606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6AE9FA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216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42F4E5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30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5DC36F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C349A4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90EC69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62.4</w:t>
            </w:r>
          </w:p>
        </w:tc>
      </w:tr>
      <w:tr w:rsidR="00DA4FA7" w14:paraId="0199916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FB6A3B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CB4305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216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7AEAF8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30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38FA90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955329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483712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</w:tr>
      <w:tr w:rsidR="00DA4FA7" w14:paraId="4C08ED0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B6C164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C9E7C6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216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7184B9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30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A19ED8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FB9201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C0FFA7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936.4</w:t>
            </w:r>
          </w:p>
        </w:tc>
      </w:tr>
      <w:tr w:rsidR="00DA4FA7" w14:paraId="24B3B014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D7A86D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0943A7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216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193452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30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9D0371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3DF46D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7ADE19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29.5</w:t>
            </w:r>
          </w:p>
        </w:tc>
      </w:tr>
      <w:tr w:rsidR="00DA4FA7" w14:paraId="20140E3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C76A36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E68038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214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75C531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30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BEBAB2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B11302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D70811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40</w:t>
            </w:r>
          </w:p>
        </w:tc>
      </w:tr>
      <w:tr w:rsidR="00DA4FA7" w14:paraId="2C1F91D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C713D4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F49821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214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210CBB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30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96485D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06EAEA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12FA6D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31.9</w:t>
            </w:r>
          </w:p>
        </w:tc>
      </w:tr>
      <w:tr w:rsidR="00DA4FA7" w14:paraId="13C07AC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229DC5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AF7A2A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215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9284D8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30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A32A12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35D846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5AE1DF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84.1</w:t>
            </w:r>
          </w:p>
        </w:tc>
      </w:tr>
      <w:tr w:rsidR="00DA4FA7" w14:paraId="2DE8069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A33DDC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2D08DF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215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5E3E33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30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28FEF8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6E4B2E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EB0563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4.6</w:t>
            </w:r>
          </w:p>
        </w:tc>
      </w:tr>
      <w:tr w:rsidR="00DA4FA7" w14:paraId="6FC209E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952D3A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98EC25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215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4C1D26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30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AB0A01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4FB605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AAAA67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1.3</w:t>
            </w:r>
          </w:p>
        </w:tc>
      </w:tr>
      <w:tr w:rsidR="00DA4FA7" w14:paraId="0AE1D20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2031D3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C83A9D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215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218143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30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0CC9B2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4684BA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02C345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57.4</w:t>
            </w:r>
          </w:p>
        </w:tc>
      </w:tr>
      <w:tr w:rsidR="00DA4FA7" w14:paraId="113B109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443A5F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242065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1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9FAE24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0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8C74BA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0AE4DA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9E6403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396.3</w:t>
            </w:r>
          </w:p>
        </w:tc>
      </w:tr>
      <w:tr w:rsidR="00DA4FA7" w14:paraId="57E7AC2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1F8661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172710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1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E66009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0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A326B4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B4AD11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0437B8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200.4</w:t>
            </w:r>
          </w:p>
        </w:tc>
      </w:tr>
      <w:tr w:rsidR="00DA4FA7" w14:paraId="61C3D1E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DC475D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4EA786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2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218D3A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0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D7D03F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00DE11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F80F85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259.1</w:t>
            </w:r>
          </w:p>
        </w:tc>
      </w:tr>
      <w:tr w:rsidR="00DA4FA7" w14:paraId="6B4864D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0599DB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904FBF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2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F42A47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0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AAD627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8A86B1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022349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457.6</w:t>
            </w:r>
          </w:p>
        </w:tc>
      </w:tr>
      <w:tr w:rsidR="00DA4FA7" w14:paraId="259946C4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35159C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2EF1B9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2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A031F7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0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4DAF25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E90EDB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8FB8E9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666.1</w:t>
            </w:r>
          </w:p>
        </w:tc>
      </w:tr>
      <w:tr w:rsidR="00DA4FA7" w14:paraId="23B50E3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43C8AE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1A8534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2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1904C9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0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7D84A9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FB1C8F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276695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809.4</w:t>
            </w:r>
          </w:p>
        </w:tc>
      </w:tr>
      <w:tr w:rsidR="00DA4FA7" w14:paraId="519C418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3F04B3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482965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3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0CF1A5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0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43364E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2B3138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B0172C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062.7</w:t>
            </w:r>
          </w:p>
        </w:tc>
      </w:tr>
      <w:tr w:rsidR="00DA4FA7" w14:paraId="2582DF7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28BF6E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E8C8BC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3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0DA6B0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0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64854B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FE5D4D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F23A52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093.7</w:t>
            </w:r>
          </w:p>
        </w:tc>
      </w:tr>
      <w:tr w:rsidR="00DA4FA7" w14:paraId="1A39295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8C2E6F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8226CD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3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BB5496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0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4CE704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EB5340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89A804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905.6</w:t>
            </w:r>
          </w:p>
        </w:tc>
      </w:tr>
      <w:tr w:rsidR="00DA4FA7" w14:paraId="5FBAE61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DF3FC3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41FD5B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4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456EAD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0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57BB1F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56625B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AC2D6E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778.1</w:t>
            </w:r>
          </w:p>
        </w:tc>
      </w:tr>
      <w:tr w:rsidR="00DA4FA7" w14:paraId="3ECB6B1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01A8EA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5DE4A6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4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BD9D0D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0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E2DF6D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463601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369040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460</w:t>
            </w:r>
          </w:p>
        </w:tc>
      </w:tr>
      <w:tr w:rsidR="00DA4FA7" w14:paraId="113CD74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CD7105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19AB70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4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76CE7E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0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808762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7A8E21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4F54AA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566.7</w:t>
            </w:r>
          </w:p>
        </w:tc>
      </w:tr>
      <w:tr w:rsidR="00DA4FA7" w14:paraId="50061DC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61B4CE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061334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5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BF8CE9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0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31B09C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F528EF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D43E07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744.1</w:t>
            </w:r>
          </w:p>
        </w:tc>
      </w:tr>
      <w:tr w:rsidR="00DA4FA7" w14:paraId="61FFEB7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5B217A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C41C41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5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20BCA0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0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952EA3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CF091E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41B2FA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402.6</w:t>
            </w:r>
          </w:p>
        </w:tc>
      </w:tr>
      <w:tr w:rsidR="00DA4FA7" w14:paraId="1386FE4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1FA01B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F2175A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87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1AB077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0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949655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FC1E55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C891F6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577.6</w:t>
            </w:r>
          </w:p>
        </w:tc>
      </w:tr>
      <w:tr w:rsidR="00DA4FA7" w14:paraId="6F7421C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CD68CD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DE4F44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87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37C5D8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0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51BCE3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6C20DB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D94C5C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058.1</w:t>
            </w:r>
          </w:p>
        </w:tc>
      </w:tr>
      <w:tr w:rsidR="00DA4FA7" w14:paraId="2363652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540E23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533AC8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87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A6F832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0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3063DA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17870D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48D7F8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254.3</w:t>
            </w:r>
          </w:p>
        </w:tc>
      </w:tr>
      <w:tr w:rsidR="00DA4FA7" w14:paraId="30749CB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72D02C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4CF81A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87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7AEA25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0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196AAF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C28900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B2A4A6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322.8</w:t>
            </w:r>
          </w:p>
        </w:tc>
      </w:tr>
      <w:tr w:rsidR="00DA4FA7" w14:paraId="006F541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4AE0AA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3DA81A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88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0ACC23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0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EA40DC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6B0610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7883BE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054.4</w:t>
            </w:r>
          </w:p>
        </w:tc>
      </w:tr>
      <w:tr w:rsidR="00DA4FA7" w14:paraId="4FB6379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9F9557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D5073A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88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27270B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0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B59FCA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63EA86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CCE419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339.3</w:t>
            </w:r>
          </w:p>
        </w:tc>
      </w:tr>
      <w:tr w:rsidR="00DA4FA7" w14:paraId="43228FE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C7F3C2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83362A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88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65CB39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0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D62FC5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977E7A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7FDEAB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106</w:t>
            </w:r>
          </w:p>
        </w:tc>
      </w:tr>
      <w:tr w:rsidR="00DA4FA7" w14:paraId="3E8B7FB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FF667F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AFEE4D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89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F9DE6D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0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7ADC50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06CB89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5F18BC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503.8</w:t>
            </w:r>
          </w:p>
        </w:tc>
      </w:tr>
      <w:tr w:rsidR="00DA4FA7" w14:paraId="63AB74E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8AEB0E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0C61EB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89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B95D35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0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DD9573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5F2E18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1C37D5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109.4</w:t>
            </w:r>
          </w:p>
        </w:tc>
      </w:tr>
      <w:tr w:rsidR="00DA4FA7" w14:paraId="1E7F44F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3AF972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246B4F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0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D98727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0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C6C352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E4088B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CC9A30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768.9</w:t>
            </w:r>
          </w:p>
        </w:tc>
      </w:tr>
      <w:tr w:rsidR="00DA4FA7" w14:paraId="7DAD0A8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3867FC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9E0649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0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07F94E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0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981180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88456E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807C8B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339.9</w:t>
            </w:r>
          </w:p>
        </w:tc>
      </w:tr>
      <w:tr w:rsidR="00DA4FA7" w14:paraId="74DE3BB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27986E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B3A209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0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002243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0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D35260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AFFD92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43A1FA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142.4</w:t>
            </w:r>
          </w:p>
        </w:tc>
      </w:tr>
      <w:tr w:rsidR="00DA4FA7" w14:paraId="241F24F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CA6A04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F6046F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0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B8F7D3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0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AC4BC1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871A9C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B8A4FA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852.4</w:t>
            </w:r>
          </w:p>
        </w:tc>
      </w:tr>
      <w:tr w:rsidR="00DA4FA7" w14:paraId="741DD11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9D918E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89C35B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0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BC5C6B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0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D64F92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5B625A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7CE65A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390.4</w:t>
            </w:r>
          </w:p>
        </w:tc>
      </w:tr>
      <w:tr w:rsidR="00DA4FA7" w14:paraId="72C628C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6EB460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AE98ED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1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D1ADA2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2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A30D02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DAF5AD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B3CB3A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6218.2</w:t>
            </w:r>
          </w:p>
        </w:tc>
      </w:tr>
      <w:tr w:rsidR="00DA4FA7" w14:paraId="71E5452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7180D5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0C4F74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1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F4E765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2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01EDFD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B7F0F9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48588F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887.1</w:t>
            </w:r>
          </w:p>
        </w:tc>
      </w:tr>
      <w:tr w:rsidR="00DA4FA7" w14:paraId="3865441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39AAA9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F8EDFA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1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7262AF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2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E4AE26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9DD5F3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C9B99B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670.4</w:t>
            </w:r>
          </w:p>
        </w:tc>
      </w:tr>
      <w:tr w:rsidR="00DA4FA7" w14:paraId="4C7ECBA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FF135A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3A48D6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1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AD18FA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2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481788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5F8971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CCA6B3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3146.7</w:t>
            </w:r>
          </w:p>
        </w:tc>
      </w:tr>
      <w:tr w:rsidR="00DA4FA7" w14:paraId="611A08A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756CC5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7EABC5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2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348240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2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19C0DB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AC817F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94D9A0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406.9</w:t>
            </w:r>
          </w:p>
        </w:tc>
      </w:tr>
      <w:tr w:rsidR="00DA4FA7" w14:paraId="257426A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ECBDFC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E5432E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3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F31937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2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BF259D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B6DC72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D7DFD8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940</w:t>
            </w:r>
          </w:p>
        </w:tc>
      </w:tr>
      <w:tr w:rsidR="00DA4FA7" w14:paraId="62BD0CA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3FB526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B95C1D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3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B3A2F6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2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2390AC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1608E3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03D178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2047</w:t>
            </w:r>
          </w:p>
        </w:tc>
      </w:tr>
      <w:tr w:rsidR="00DA4FA7" w14:paraId="21053414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99A743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569929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3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E29633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2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4CF8C2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940418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11DD87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6364.3</w:t>
            </w:r>
          </w:p>
        </w:tc>
      </w:tr>
      <w:tr w:rsidR="00DA4FA7" w14:paraId="00EC5A6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FABB29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8F0189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3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DEC0D6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2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3CA28B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D89C71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9A7441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5800.9</w:t>
            </w:r>
          </w:p>
        </w:tc>
      </w:tr>
      <w:tr w:rsidR="00DA4FA7" w14:paraId="2EE25C1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655342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DBDA27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4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F0F8C3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2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2828BF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53FCC4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B8BD7C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2205.6</w:t>
            </w:r>
          </w:p>
        </w:tc>
      </w:tr>
      <w:tr w:rsidR="00DA4FA7" w14:paraId="35EA463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CF3B3E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C4A4F3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4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9CD825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2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C0F090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7D9D98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B7C2D8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4940.3</w:t>
            </w:r>
          </w:p>
        </w:tc>
      </w:tr>
      <w:tr w:rsidR="00DA4FA7" w14:paraId="172A53C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794871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80F78C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4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498B0F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2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0CA1C0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4A1C44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CF4D20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801.8</w:t>
            </w:r>
          </w:p>
        </w:tc>
      </w:tr>
      <w:tr w:rsidR="00DA4FA7" w14:paraId="7550806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DDBB43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09E203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5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D469D3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2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90A52E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C1A1F0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12576E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2763.4</w:t>
            </w:r>
          </w:p>
        </w:tc>
      </w:tr>
      <w:tr w:rsidR="00DA4FA7" w14:paraId="21FB8BD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C5B81A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D89DC6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5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CD8409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2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F33BCE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EE292A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521EFD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7020.7</w:t>
            </w:r>
          </w:p>
        </w:tc>
      </w:tr>
      <w:tr w:rsidR="00DA4FA7" w14:paraId="4488EF0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A2F699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7F2236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86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F4477E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2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0B8210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2D7A9A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6959BD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933.1</w:t>
            </w:r>
          </w:p>
        </w:tc>
      </w:tr>
      <w:tr w:rsidR="00DA4FA7" w14:paraId="3623857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446006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C89959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87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53C30C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2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127E5E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2AAF3A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35244B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090.8</w:t>
            </w:r>
          </w:p>
        </w:tc>
      </w:tr>
      <w:tr w:rsidR="00DA4FA7" w14:paraId="644D4C0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BC3F46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783186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87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B4B5E0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2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5646C6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89F3DC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011C20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470</w:t>
            </w:r>
          </w:p>
        </w:tc>
      </w:tr>
      <w:tr w:rsidR="00DA4FA7" w14:paraId="175F985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469847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F0B118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87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6AD765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2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7A2985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3BB112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A8EE7C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3153.3</w:t>
            </w:r>
          </w:p>
        </w:tc>
      </w:tr>
      <w:tr w:rsidR="00DA4FA7" w14:paraId="0D8BFE3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964E90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F4D533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88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47E475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2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B84813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55E114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4CA3CD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130</w:t>
            </w:r>
          </w:p>
        </w:tc>
      </w:tr>
      <w:tr w:rsidR="00DA4FA7" w14:paraId="203CB3E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EA420D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98C3C3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88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3EF8DC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2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81E1BA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61796C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2004AA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259.8</w:t>
            </w:r>
          </w:p>
        </w:tc>
      </w:tr>
      <w:tr w:rsidR="00DA4FA7" w14:paraId="2501881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3CE401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A7E964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88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557809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2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8ED5BE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4EA889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48748D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900.4</w:t>
            </w:r>
          </w:p>
        </w:tc>
      </w:tr>
      <w:tr w:rsidR="00DA4FA7" w14:paraId="3AA304D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6CDBD9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DEFBD7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88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143ABF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2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C28C54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324DE2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86B623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732.4</w:t>
            </w:r>
          </w:p>
        </w:tc>
      </w:tr>
      <w:tr w:rsidR="00DA4FA7" w14:paraId="33DAE23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AFC619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F381F3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89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712608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2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70D722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9E0557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E3AE11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657.2</w:t>
            </w:r>
          </w:p>
        </w:tc>
      </w:tr>
      <w:tr w:rsidR="00DA4FA7" w14:paraId="2853FCB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F241E6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7AE725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89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A662ED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2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D1F5B1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6F5BC7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C4D30C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749</w:t>
            </w:r>
          </w:p>
        </w:tc>
      </w:tr>
      <w:tr w:rsidR="00DA4FA7" w14:paraId="1EFD3F1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912861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6B008F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0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A558E7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2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F46C8F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9996B7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DBBF6F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770.7</w:t>
            </w:r>
          </w:p>
        </w:tc>
      </w:tr>
      <w:tr w:rsidR="00DA4FA7" w14:paraId="71BFE71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469158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E6C28F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0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66CAA3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2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1CA6D5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DD0DA3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050AB1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311.1</w:t>
            </w:r>
          </w:p>
        </w:tc>
      </w:tr>
      <w:tr w:rsidR="00DA4FA7" w14:paraId="063FCA1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A1172D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A6F63F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0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E5AEDF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2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1682AD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441767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E69A73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949.3</w:t>
            </w:r>
          </w:p>
        </w:tc>
      </w:tr>
      <w:tr w:rsidR="00DA4FA7" w14:paraId="71145DE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837715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20348C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1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30AF88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2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6ECC91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4EAD80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06EADF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116.7</w:t>
            </w:r>
          </w:p>
        </w:tc>
      </w:tr>
      <w:tr w:rsidR="00DA4FA7" w14:paraId="1AF0604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56449B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36C5AE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2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EE91C7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3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FF5464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F95540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EC65D2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002</w:t>
            </w:r>
          </w:p>
        </w:tc>
      </w:tr>
      <w:tr w:rsidR="00DA4FA7" w14:paraId="61ED3D54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2A99BB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FC7B03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3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AC02E0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3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9B2D30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C55AEF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E273A1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898.4</w:t>
            </w:r>
          </w:p>
        </w:tc>
      </w:tr>
      <w:tr w:rsidR="00DA4FA7" w14:paraId="1ABEEA8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556B4B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A5F3A8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3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2551E6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3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67CAC6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7EE30A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7CE271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694.1</w:t>
            </w:r>
          </w:p>
        </w:tc>
      </w:tr>
      <w:tr w:rsidR="00DA4FA7" w14:paraId="2C94F32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93763C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CFCA2D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4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300C7A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3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FF7796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3F93F4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BFE79D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683.5</w:t>
            </w:r>
          </w:p>
        </w:tc>
      </w:tr>
      <w:tr w:rsidR="00DA4FA7" w14:paraId="5224198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94165B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CE877C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4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D46B8C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3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D2C3ED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5741BB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2592D1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716.1</w:t>
            </w:r>
          </w:p>
        </w:tc>
      </w:tr>
      <w:tr w:rsidR="00DA4FA7" w14:paraId="0BEF2E1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DF557F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83D8B5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5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C17107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3FE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BDFCE9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4047DF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B6279F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212.9</w:t>
            </w:r>
          </w:p>
        </w:tc>
      </w:tr>
      <w:tr w:rsidR="00DA4FA7" w14:paraId="2110D69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1C7E4F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CA7FC4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87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385DEC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3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1C0277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3B81DC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95A879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769.8</w:t>
            </w:r>
          </w:p>
        </w:tc>
      </w:tr>
      <w:tr w:rsidR="00DA4FA7" w14:paraId="2D0FA85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E0643B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161896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88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5E1ACF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3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DB4F9C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2E06CF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6C20A3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765.7</w:t>
            </w:r>
          </w:p>
        </w:tc>
      </w:tr>
      <w:tr w:rsidR="00DA4FA7" w14:paraId="6DB0981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CB9035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0C116B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89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A92221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3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33350B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2ACF77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09F634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688.6</w:t>
            </w:r>
          </w:p>
        </w:tc>
      </w:tr>
      <w:tr w:rsidR="00DA4FA7" w14:paraId="08C4803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AC6DF5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A73606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89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747228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3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F050C6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FB8D5E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0F3EC7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586.1</w:t>
            </w:r>
          </w:p>
        </w:tc>
      </w:tr>
      <w:tr w:rsidR="00DA4FA7" w14:paraId="3B0EF26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57824D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D29F19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0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D2540F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3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93AE04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2BC0BB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31B581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356.4</w:t>
            </w:r>
          </w:p>
        </w:tc>
      </w:tr>
      <w:tr w:rsidR="00DA4FA7" w14:paraId="545E938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775110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11C518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H2191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670832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03MAL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5646A9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859697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92FA87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997.6</w:t>
            </w:r>
          </w:p>
        </w:tc>
      </w:tr>
      <w:tr w:rsidR="00DA4FA7" w14:paraId="702D926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B4F7C8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36883D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B965ED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MK 0.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2C13D7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A60C70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DBFBFC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171.54</w:t>
            </w:r>
          </w:p>
        </w:tc>
      </w:tr>
      <w:tr w:rsidR="00DA4FA7" w14:paraId="6F105D8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F567A8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3A718F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C75444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MK 0.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9C9000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F12FB2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6394B7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167.37</w:t>
            </w:r>
          </w:p>
        </w:tc>
      </w:tr>
      <w:tr w:rsidR="00DA4FA7" w14:paraId="3859EF2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1E113A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2BCDBF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2507AA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MK 0.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47F7C7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9D7BD6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48AB54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577.55</w:t>
            </w:r>
          </w:p>
        </w:tc>
      </w:tr>
      <w:tr w:rsidR="00DA4FA7" w14:paraId="197A94E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D38EDD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C08DA7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AB2228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MK 0.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EE4902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17C127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FDC822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2800.49</w:t>
            </w:r>
          </w:p>
        </w:tc>
      </w:tr>
      <w:tr w:rsidR="00DA4FA7" w14:paraId="5661100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EAF026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AFBE62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CB90EE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MK 0.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27D233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5BC950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EAEE3A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104.07</w:t>
            </w:r>
          </w:p>
        </w:tc>
      </w:tr>
      <w:tr w:rsidR="00DA4FA7" w14:paraId="69A92EA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4B1C95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38704A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DCA248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MK 0.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EE923A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10A26E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D83F05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844.04</w:t>
            </w:r>
          </w:p>
        </w:tc>
      </w:tr>
      <w:tr w:rsidR="00DA4FA7" w14:paraId="312F451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A70653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4E8861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76CEB4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MK 0.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88B1B9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BAD97E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DA8D63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5453.76</w:t>
            </w:r>
          </w:p>
        </w:tc>
      </w:tr>
      <w:tr w:rsidR="00DA4FA7" w14:paraId="58F34B2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D7A4AE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798B86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8E6B5F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MK 0.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5DF6BD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739104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331CF8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299.99</w:t>
            </w:r>
          </w:p>
        </w:tc>
      </w:tr>
      <w:tr w:rsidR="00DA4FA7" w14:paraId="3DDA49B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897F52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8A4EA6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9C065D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MK 0.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50F40A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52FD07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65DF70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860.17</w:t>
            </w:r>
          </w:p>
        </w:tc>
      </w:tr>
      <w:tr w:rsidR="00DA4FA7" w14:paraId="40A92FC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A4AD59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3F0A8B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286655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MK 0.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8EB0FD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CCBF61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7AC864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260.83</w:t>
            </w:r>
          </w:p>
        </w:tc>
      </w:tr>
      <w:tr w:rsidR="00DA4FA7" w14:paraId="54D1C48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59AF68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4EF8D7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51265C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MK 0.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DD70D1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E1EBD2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C4B037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260.3</w:t>
            </w:r>
          </w:p>
        </w:tc>
      </w:tr>
      <w:tr w:rsidR="00DA4FA7" w14:paraId="516853A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E6D3B0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F7E0FB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22D1A8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MK 0.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760428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2E41A0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3C6EC6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103.37</w:t>
            </w:r>
          </w:p>
        </w:tc>
      </w:tr>
      <w:tr w:rsidR="00DA4FA7" w14:paraId="06248764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A5D3F6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655115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88699F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MK 0.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ECE238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536AB3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D544D4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057.56</w:t>
            </w:r>
          </w:p>
        </w:tc>
      </w:tr>
      <w:tr w:rsidR="00DA4FA7" w14:paraId="53A7EB0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26AB37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2738F2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648C55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MK 0.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0C71DC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1CD40D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A3E50A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2732.2</w:t>
            </w:r>
          </w:p>
        </w:tc>
      </w:tr>
      <w:tr w:rsidR="00DA4FA7" w14:paraId="26F16FC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BEF803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E17C68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1281A8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MK 0.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A8FC0E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7E85FC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8AEDA1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128.17</w:t>
            </w:r>
          </w:p>
        </w:tc>
      </w:tr>
      <w:tr w:rsidR="00DA4FA7" w14:paraId="60EF445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75B2EA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01A212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5759BA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MK 0.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BE0ECA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EE4534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85ADD7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539.6</w:t>
            </w:r>
          </w:p>
        </w:tc>
      </w:tr>
      <w:tr w:rsidR="00DA4FA7" w14:paraId="736DC63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61DD88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209B1B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8F3125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MK 0.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014810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DA6E46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695FF3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827.4</w:t>
            </w:r>
          </w:p>
        </w:tc>
      </w:tr>
      <w:tr w:rsidR="00DA4FA7" w14:paraId="28725C1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55AEE6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C78899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743F53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MK 0.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52447F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BEA36B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341A56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783.46</w:t>
            </w:r>
          </w:p>
        </w:tc>
      </w:tr>
      <w:tr w:rsidR="00DA4FA7" w14:paraId="10D085D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643E71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60596E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F7A05B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MK 0.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739038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148728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35DCEB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291.57</w:t>
            </w:r>
          </w:p>
        </w:tc>
      </w:tr>
      <w:tr w:rsidR="00DA4FA7" w14:paraId="14FCA19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AAA915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C97B94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3ACF6B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MK 0.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D80F33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6FE613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7E345E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536.48</w:t>
            </w:r>
          </w:p>
        </w:tc>
      </w:tr>
      <w:tr w:rsidR="00DA4FA7" w14:paraId="3A55B7C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AD07B1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B10167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33BF5D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MK 0.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E53A5C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A0CA21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1B3D09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193.28</w:t>
            </w:r>
          </w:p>
        </w:tc>
      </w:tr>
      <w:tr w:rsidR="00DA4FA7" w14:paraId="76833A4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5770F8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39A77A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7EDB09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Vehicle (</w:t>
            </w:r>
            <w:proofErr w:type="spellStart"/>
            <w:r>
              <w:rPr>
                <w:color w:val="000000"/>
              </w:rPr>
              <w:t>EtOh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49D5A8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3A7425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2A9C8A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362.206</w:t>
            </w:r>
          </w:p>
        </w:tc>
      </w:tr>
      <w:tr w:rsidR="00DA4FA7" w14:paraId="52AEB74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35FBBF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ABBBF0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F9CAC3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Vehicle (</w:t>
            </w:r>
            <w:proofErr w:type="spellStart"/>
            <w:r>
              <w:rPr>
                <w:color w:val="000000"/>
              </w:rPr>
              <w:t>EtOh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8877BB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0A11AA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F8955D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578.52</w:t>
            </w:r>
          </w:p>
        </w:tc>
      </w:tr>
      <w:tr w:rsidR="00DA4FA7" w14:paraId="709CBA7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3BAE69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42D95C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3D812D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Vehicle (</w:t>
            </w:r>
            <w:proofErr w:type="spellStart"/>
            <w:r>
              <w:rPr>
                <w:color w:val="000000"/>
              </w:rPr>
              <w:t>EtOh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356AAB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EE164E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7E829E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539.03</w:t>
            </w:r>
          </w:p>
        </w:tc>
      </w:tr>
      <w:tr w:rsidR="00DA4FA7" w14:paraId="6069B0C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7AB4E5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1EA107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B8768E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Vehicle (</w:t>
            </w:r>
            <w:proofErr w:type="spellStart"/>
            <w:r>
              <w:rPr>
                <w:color w:val="000000"/>
              </w:rPr>
              <w:t>EtOh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4D0F39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F1D90C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C478FE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447.28</w:t>
            </w:r>
          </w:p>
        </w:tc>
      </w:tr>
      <w:tr w:rsidR="00DA4FA7" w14:paraId="240B31E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1AF539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E27133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C18D76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Vehicle (</w:t>
            </w:r>
            <w:proofErr w:type="spellStart"/>
            <w:r>
              <w:rPr>
                <w:color w:val="000000"/>
              </w:rPr>
              <w:t>EtOh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00C93F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D96174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2077B1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994.941</w:t>
            </w:r>
          </w:p>
        </w:tc>
      </w:tr>
      <w:tr w:rsidR="00DA4FA7" w14:paraId="66D0673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C8706A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317C97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298403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Vehicle (</w:t>
            </w:r>
            <w:proofErr w:type="spellStart"/>
            <w:r>
              <w:rPr>
                <w:color w:val="000000"/>
              </w:rPr>
              <w:t>EtOh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5E4F02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ADDBE0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7D08D7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888.711</w:t>
            </w:r>
          </w:p>
        </w:tc>
      </w:tr>
      <w:tr w:rsidR="00DA4FA7" w14:paraId="6F850F8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414D0B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D98FD7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1407C0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Vehicle (saline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1E3AC9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66089E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097181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720.88</w:t>
            </w:r>
          </w:p>
        </w:tc>
      </w:tr>
      <w:tr w:rsidR="00DA4FA7" w14:paraId="4CA3745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EB1F67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C497BF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A257DC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Vehicle (saline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B58485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4DBF8C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5E4266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6870.73</w:t>
            </w:r>
          </w:p>
        </w:tc>
      </w:tr>
      <w:tr w:rsidR="00DA4FA7" w14:paraId="5FDB04D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5B3564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C016A0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D4DB45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Vehicle (saline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90D062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3B148F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348831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641.59</w:t>
            </w:r>
          </w:p>
        </w:tc>
      </w:tr>
      <w:tr w:rsidR="00DA4FA7" w14:paraId="20467E9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05692D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44CF66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796EB8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Vehicle (saline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3D730E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17CD07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C56FD7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996.28</w:t>
            </w:r>
          </w:p>
        </w:tc>
      </w:tr>
      <w:tr w:rsidR="00DA4FA7" w14:paraId="53182E6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B7373A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729D65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B103D4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Vehicle (saline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90B310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D63719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B0893B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203.021</w:t>
            </w:r>
          </w:p>
        </w:tc>
      </w:tr>
      <w:tr w:rsidR="00DA4FA7" w14:paraId="76DE8DA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1B9B5A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C79DDD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A417B9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Vehicle (saline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D2E556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58FF1B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E38DF6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905.27</w:t>
            </w:r>
          </w:p>
        </w:tc>
      </w:tr>
      <w:tr w:rsidR="00DA4FA7" w14:paraId="5ACFE64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2EC9AA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9F5DCF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82C04C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Vehicle (saline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BC0B7A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B51C48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AED407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2030.16</w:t>
            </w:r>
          </w:p>
        </w:tc>
      </w:tr>
      <w:tr w:rsidR="00DA4FA7" w14:paraId="5EB1C13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4C14C9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6A3214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B4183E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Vehicle (saline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B6D20B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48CB50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5093E8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877.02</w:t>
            </w:r>
          </w:p>
        </w:tc>
      </w:tr>
      <w:tr w:rsidR="00DA4FA7" w14:paraId="79BDE9E4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44DA5C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1DDC4D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3D56E7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Vehicle (saline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DFC409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147E8B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EB8270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024.41</w:t>
            </w:r>
          </w:p>
        </w:tc>
      </w:tr>
      <w:tr w:rsidR="00DA4FA7" w14:paraId="240620E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5C2D26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E0F908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627E78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Vehicle (saline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3E9FC2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27A993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455A0C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293.37</w:t>
            </w:r>
          </w:p>
        </w:tc>
      </w:tr>
      <w:tr w:rsidR="00DA4FA7" w14:paraId="163915E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A2813C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E8ABFE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BF11D9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Vehicle (saline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C0922C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5887FD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09C461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600.57</w:t>
            </w:r>
          </w:p>
        </w:tc>
      </w:tr>
      <w:tr w:rsidR="00DA4FA7" w14:paraId="736660E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7091D7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3BB8DE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D3FE1E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Vehicle (saline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6CA7F5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182E79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5FC842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607.9</w:t>
            </w:r>
          </w:p>
        </w:tc>
      </w:tr>
      <w:tr w:rsidR="00DA4FA7" w14:paraId="3E9CA18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9A123B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5E3DF3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1F6787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Vehicle (saline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777B43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6494CB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50FEA4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341.54</w:t>
            </w:r>
          </w:p>
        </w:tc>
      </w:tr>
      <w:tr w:rsidR="00DA4FA7" w14:paraId="27FFF30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9EDA72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D32B80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DCB6A4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Vehicle (saline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FB89E9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8A9430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07C34B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667.05</w:t>
            </w:r>
          </w:p>
        </w:tc>
      </w:tr>
      <w:tr w:rsidR="00DA4FA7" w14:paraId="2BFB710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11C230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F77725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46A6E6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 / Vehicle (saline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21AA72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38C854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0E1A81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245.84</w:t>
            </w:r>
          </w:p>
        </w:tc>
      </w:tr>
      <w:tr w:rsidR="00DA4FA7" w14:paraId="4C35E41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82AC84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C51CC8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920C34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/ Diaz 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8F0E31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C4406A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8C0EC4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469.8831</w:t>
            </w:r>
          </w:p>
        </w:tc>
      </w:tr>
      <w:tr w:rsidR="00DA4FA7" w14:paraId="56649DC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A7C474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CC86C5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FF0A90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/ Diaz 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E92766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3D5DC2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E6AE87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675.442</w:t>
            </w:r>
          </w:p>
        </w:tc>
      </w:tr>
      <w:tr w:rsidR="00DA4FA7" w14:paraId="0C66FB1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D04D95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E13C65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7ACAD5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/ Diaz 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682528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0A3A9F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1BBCAF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314.452</w:t>
            </w:r>
          </w:p>
        </w:tc>
      </w:tr>
      <w:tr w:rsidR="00DA4FA7" w14:paraId="59C200B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5BC720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96E94D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250B4F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/ Diaz 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D3BAF7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5C8322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C385FD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62.6528</w:t>
            </w:r>
          </w:p>
        </w:tc>
      </w:tr>
      <w:tr w:rsidR="00DA4FA7" w14:paraId="28227AF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2A15F9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3DDF7A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572B7E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/ Diaz 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D0621E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F4E80F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1B56CF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28.265</w:t>
            </w:r>
          </w:p>
        </w:tc>
      </w:tr>
      <w:tr w:rsidR="00DA4FA7" w14:paraId="456F6AC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DD49F9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0FB3B5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1218B5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/ Diaz 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EEB951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EC3A9B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353805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43.243</w:t>
            </w:r>
          </w:p>
        </w:tc>
      </w:tr>
      <w:tr w:rsidR="00DA4FA7" w14:paraId="22C3CD3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E60916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9B754A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937F0B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 / Diaz 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219CEE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3245A6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4ABED8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49.8988</w:t>
            </w:r>
          </w:p>
        </w:tc>
      </w:tr>
      <w:tr w:rsidR="00DA4FA7" w14:paraId="2ACBF08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CA4EF9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E88D65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2948B7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 / Diaz 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7B6705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D0101A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AA9AFD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58.4101</w:t>
            </w:r>
          </w:p>
        </w:tc>
      </w:tr>
      <w:tr w:rsidR="00DA4FA7" w14:paraId="5595A16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CD8071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695149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042A11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 / Diaz 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729F15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F1BE96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CD6C02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07.783</w:t>
            </w:r>
          </w:p>
        </w:tc>
      </w:tr>
      <w:tr w:rsidR="00DA4FA7" w14:paraId="535EAC0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85DF08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6E0DAB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B333B0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 / Diaz 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76C5D5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345149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C32C93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52.913</w:t>
            </w:r>
          </w:p>
        </w:tc>
      </w:tr>
      <w:tr w:rsidR="00DA4FA7" w14:paraId="189130B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1F99ED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04EACD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5488F3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 / Diaz 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BAA064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4C04DA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06EDFE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58.173</w:t>
            </w:r>
          </w:p>
        </w:tc>
      </w:tr>
      <w:tr w:rsidR="00DA4FA7" w14:paraId="4F582E9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5057C2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E7877B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E95DDB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 / Diaz 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667390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102A37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D451C3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90.4867</w:t>
            </w:r>
          </w:p>
        </w:tc>
      </w:tr>
      <w:tr w:rsidR="00DA4FA7" w14:paraId="29C7626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501259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80AC7B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09BF55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 / MK 0.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A1F15B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590FFE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6B5DC0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554.36</w:t>
            </w:r>
          </w:p>
        </w:tc>
      </w:tr>
      <w:tr w:rsidR="00DA4FA7" w14:paraId="10DBF3B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11692B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A0717A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D240D3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 / MK 0.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B1C71E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D4B03E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1E1DCA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537.08</w:t>
            </w:r>
          </w:p>
        </w:tc>
      </w:tr>
      <w:tr w:rsidR="00DA4FA7" w14:paraId="114636E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121EB5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D4ED22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3E1290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 / MK 0.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FF03CA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E547CB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A4201A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734.06</w:t>
            </w:r>
          </w:p>
        </w:tc>
      </w:tr>
      <w:tr w:rsidR="00DA4FA7" w14:paraId="374AE5D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DB5814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72D6B9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4846D4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 / MK 0.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761CB5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DC35E9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B109C5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221.8</w:t>
            </w:r>
          </w:p>
        </w:tc>
      </w:tr>
      <w:tr w:rsidR="00DA4FA7" w14:paraId="71EED3F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F6024F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677435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85E529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 / MK 0.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594493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4C9D0A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D571C8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648.96</w:t>
            </w:r>
          </w:p>
        </w:tc>
      </w:tr>
      <w:tr w:rsidR="00DA4FA7" w14:paraId="3BBE302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24691E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8584FC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EF8EDF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 / MK 0.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ECEF04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3E5C1A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043952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742.87</w:t>
            </w:r>
          </w:p>
        </w:tc>
      </w:tr>
      <w:tr w:rsidR="00DA4FA7" w14:paraId="696EE80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A49C4A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B09E7E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6133DD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 / MK 0.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B38840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22CC97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B3ACA4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691.75</w:t>
            </w:r>
          </w:p>
        </w:tc>
      </w:tr>
      <w:tr w:rsidR="00DA4FA7" w14:paraId="2040A96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EC8240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F1B2D1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09E5BB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 / MK 0.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63185C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4E6C8C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4B1B38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867.06</w:t>
            </w:r>
          </w:p>
        </w:tc>
      </w:tr>
      <w:tr w:rsidR="00DA4FA7" w14:paraId="3AF2E9D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BAF446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DDF426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902A14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 / MK 0.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4F1644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B9FCE1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CB1C58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2011.69</w:t>
            </w:r>
          </w:p>
        </w:tc>
      </w:tr>
      <w:tr w:rsidR="00DA4FA7" w14:paraId="1604B25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400A56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7D56BC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193AC1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 / MK 0.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93D0A2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5BC3FC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1E8AB6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600.4</w:t>
            </w:r>
          </w:p>
        </w:tc>
      </w:tr>
      <w:tr w:rsidR="00DA4FA7" w14:paraId="249ADFD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D3B5DB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988388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9EEAD6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 / MK 0.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480029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DF04C8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6B4793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751.35</w:t>
            </w:r>
          </w:p>
        </w:tc>
      </w:tr>
      <w:tr w:rsidR="00DA4FA7" w14:paraId="51DFBED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48AF38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1AE795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D72920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 / MK 0.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F597EC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7603B8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1D98C1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833.78</w:t>
            </w:r>
          </w:p>
        </w:tc>
      </w:tr>
      <w:tr w:rsidR="00DA4FA7" w14:paraId="0D8237E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FA94DA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D1573D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B0A977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 / MK 0.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06264D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9C42CA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5F1EF9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643.41</w:t>
            </w:r>
          </w:p>
        </w:tc>
      </w:tr>
      <w:tr w:rsidR="00DA4FA7" w14:paraId="48EF08A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7A8231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855FDD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5F829E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 / MK 0.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C6D367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4D0985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170A17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905.49</w:t>
            </w:r>
          </w:p>
        </w:tc>
      </w:tr>
      <w:tr w:rsidR="00DA4FA7" w14:paraId="5F31D84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52ADD6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87BCAB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01CF80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 / MK 0.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26499D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86F5AE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2FFECF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691.25</w:t>
            </w:r>
          </w:p>
        </w:tc>
      </w:tr>
      <w:tr w:rsidR="00DA4FA7" w14:paraId="2764421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642157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03D9C7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6A86A3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 / </w:t>
            </w: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(saline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5FF391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B3DF44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2D2431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880.93</w:t>
            </w:r>
          </w:p>
        </w:tc>
      </w:tr>
      <w:tr w:rsidR="00DA4FA7" w14:paraId="3F32922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C482E7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82A86D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28374C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 / </w:t>
            </w: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(saline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8245A4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5A90B8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12CCFF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202.79</w:t>
            </w:r>
          </w:p>
        </w:tc>
      </w:tr>
      <w:tr w:rsidR="00DA4FA7" w14:paraId="51F10E1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21E3CE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D128BF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B90186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 / </w:t>
            </w: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(saline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204546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B269D0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36201E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563.526</w:t>
            </w:r>
          </w:p>
        </w:tc>
      </w:tr>
      <w:tr w:rsidR="00DA4FA7" w14:paraId="3A575BD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7B70B4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439A5F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2A0235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 / </w:t>
            </w: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(saline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479503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D075F5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EE1752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787.58</w:t>
            </w:r>
          </w:p>
        </w:tc>
      </w:tr>
      <w:tr w:rsidR="00DA4FA7" w14:paraId="1613BF2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46A18D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5471D7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442044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 / </w:t>
            </w: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(saline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3AB959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8960A9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F1FE7F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747.13</w:t>
            </w:r>
          </w:p>
        </w:tc>
      </w:tr>
      <w:tr w:rsidR="00DA4FA7" w14:paraId="6F7364F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E99511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AC917A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F9E41C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 / </w:t>
            </w: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(saline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54D774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7E4F96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6413AA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506.15</w:t>
            </w:r>
          </w:p>
        </w:tc>
      </w:tr>
      <w:tr w:rsidR="00DA4FA7" w14:paraId="4304773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8F54B3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552938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BF398F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 / </w:t>
            </w: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(saline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B40D2B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0DF8D4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B3C4A8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338.74</w:t>
            </w:r>
          </w:p>
        </w:tc>
      </w:tr>
      <w:tr w:rsidR="00DA4FA7" w14:paraId="7957455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D5F103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2FECD0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40C495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 / </w:t>
            </w: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(saline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666EA4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5372EF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1118CE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298.19</w:t>
            </w:r>
          </w:p>
        </w:tc>
      </w:tr>
      <w:tr w:rsidR="00DA4FA7" w14:paraId="78FDBEE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40D23F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72A1F5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601073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 / </w:t>
            </w: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(saline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07E0B0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E7969F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2E3674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814.48</w:t>
            </w:r>
          </w:p>
        </w:tc>
      </w:tr>
      <w:tr w:rsidR="00DA4FA7" w14:paraId="5BD9456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991488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599690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95FB5B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 / </w:t>
            </w: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(saline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7CA3A5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42C084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847216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103.86</w:t>
            </w:r>
          </w:p>
        </w:tc>
      </w:tr>
      <w:tr w:rsidR="00DA4FA7" w14:paraId="68C4E0A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949851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482E3E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C6DB8A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 / </w:t>
            </w: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(saline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851F78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B91982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B8642F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349.921</w:t>
            </w:r>
          </w:p>
        </w:tc>
      </w:tr>
      <w:tr w:rsidR="00DA4FA7" w14:paraId="6642645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3EBC43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6D3E98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AB358B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 / </w:t>
            </w: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(saline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D5FD29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01F418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A219AF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341.25</w:t>
            </w:r>
          </w:p>
        </w:tc>
      </w:tr>
      <w:tr w:rsidR="00DA4FA7" w14:paraId="71D9A56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C107EC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FDC66F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567074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 / </w:t>
            </w: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(saline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C8FA1D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D41580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EDBD07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824.526</w:t>
            </w:r>
          </w:p>
        </w:tc>
      </w:tr>
      <w:tr w:rsidR="00DA4FA7" w14:paraId="327BFCF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5ABF68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11E62A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5BB7BE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 / </w:t>
            </w: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(saline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48E3C9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FB7529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6E8F7E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868.32</w:t>
            </w:r>
          </w:p>
        </w:tc>
      </w:tr>
      <w:tr w:rsidR="00DA4FA7" w14:paraId="53F954C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9A5511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625081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5B45CA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 / </w:t>
            </w: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(saline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3536E0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2AFCF1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DA87E1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646.96</w:t>
            </w:r>
          </w:p>
        </w:tc>
      </w:tr>
      <w:tr w:rsidR="00DA4FA7" w14:paraId="49457BE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F3620C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A94148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DE4A5F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 </w:t>
            </w: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(EtOH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7C082B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F62D1C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D17E8A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489.43</w:t>
            </w:r>
          </w:p>
        </w:tc>
      </w:tr>
      <w:tr w:rsidR="00DA4FA7" w14:paraId="1E436D7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9AF24F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F29B54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E1B47D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 </w:t>
            </w: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(EtOH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79F088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B16D03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53F08D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702.01</w:t>
            </w:r>
          </w:p>
        </w:tc>
      </w:tr>
      <w:tr w:rsidR="00DA4FA7" w14:paraId="50DAFE2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BCC032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CA2494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8E245F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 </w:t>
            </w: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(EtOH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BA3FE6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D63D39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9B932B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960.72</w:t>
            </w:r>
          </w:p>
        </w:tc>
      </w:tr>
      <w:tr w:rsidR="00DA4FA7" w14:paraId="2D9EB23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C5410A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00EC5C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1C5723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 </w:t>
            </w: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(EtOH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EBBF13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B2286A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694982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363.14</w:t>
            </w:r>
          </w:p>
        </w:tc>
      </w:tr>
      <w:tr w:rsidR="00DA4FA7" w14:paraId="07FE49F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C27C6D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D03FE4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D3F7B6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 </w:t>
            </w: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(EtOH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76F124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B1D66F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202FF0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871.069</w:t>
            </w:r>
          </w:p>
        </w:tc>
      </w:tr>
      <w:tr w:rsidR="00DA4FA7" w14:paraId="63693B7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16973A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587D55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70F6EF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 </w:t>
            </w: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(EtOH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6212B8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19001E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CA5102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513.839</w:t>
            </w:r>
          </w:p>
        </w:tc>
      </w:tr>
      <w:tr w:rsidR="00DA4FA7" w14:paraId="748DA57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71C723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9579F1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17E5A9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/ MK 0.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7673A9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E3F688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198F8C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351.37</w:t>
            </w:r>
          </w:p>
        </w:tc>
      </w:tr>
      <w:tr w:rsidR="00DA4FA7" w14:paraId="592CE83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910B92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19B72D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39291E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/ MK 0.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8F524C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F911E3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D4207A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421.36</w:t>
            </w:r>
          </w:p>
        </w:tc>
      </w:tr>
      <w:tr w:rsidR="00DA4FA7" w14:paraId="46EC870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AD454B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EC23A0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C38368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/ MK 0.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39147D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77DD8C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1F108D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799.53</w:t>
            </w:r>
          </w:p>
        </w:tc>
      </w:tr>
      <w:tr w:rsidR="00DA4FA7" w14:paraId="3AA8EC5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B04110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60ED17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187002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/ MK 0.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31E836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4A4FEF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8D4E6D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445.83</w:t>
            </w:r>
          </w:p>
        </w:tc>
      </w:tr>
      <w:tr w:rsidR="00DA4FA7" w14:paraId="0739AF1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D80D4A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26BB45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8F2FA3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/ MK 0.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C763D8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F22BE8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2F334B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232.07</w:t>
            </w:r>
          </w:p>
        </w:tc>
      </w:tr>
      <w:tr w:rsidR="00DA4FA7" w14:paraId="389A7D4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AFDD23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675E31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396C1A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/ MK 0.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98FEFA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1E96DF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32CCBF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168.98</w:t>
            </w:r>
          </w:p>
        </w:tc>
      </w:tr>
      <w:tr w:rsidR="00DA4FA7" w14:paraId="420AAB8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9C4FAD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4D8C39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0.0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AD4EA8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536E38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5C2ECB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200C17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94.9773</w:t>
            </w:r>
          </w:p>
        </w:tc>
      </w:tr>
      <w:tr w:rsidR="00DA4FA7" w14:paraId="47ABC8B4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E64185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1068C7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0.0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3474FF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1D3093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816AC4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8DBE9F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495.5483</w:t>
            </w:r>
          </w:p>
        </w:tc>
      </w:tr>
      <w:tr w:rsidR="00DA4FA7" w14:paraId="449D316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43F73A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145052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1.0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FE4163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C36174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227AE9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761F91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40.145</w:t>
            </w:r>
          </w:p>
        </w:tc>
      </w:tr>
      <w:tr w:rsidR="00DA4FA7" w14:paraId="19FE351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D7D450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9CD62F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1.0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759DC7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D6BB96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8B4FED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2A11DB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DA4FA7" w14:paraId="46E3CAB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846DED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1DF95C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0.0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981CB8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36B05B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BC806D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3BC390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11.2519</w:t>
            </w:r>
          </w:p>
        </w:tc>
      </w:tr>
      <w:tr w:rsidR="00DA4FA7" w14:paraId="076843C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BE4587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221ED5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0.0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A9A4FD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CF49D2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F3CC82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9D7D08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3.1773</w:t>
            </w:r>
          </w:p>
        </w:tc>
      </w:tr>
      <w:tr w:rsidR="00DA4FA7" w14:paraId="793223D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5FE117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EF12E6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5.0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58E821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72136D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041E6C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B3FC9E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81.7751</w:t>
            </w:r>
          </w:p>
        </w:tc>
      </w:tr>
      <w:tr w:rsidR="00DA4FA7" w14:paraId="64A43A3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3960FC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EE7235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5.0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444DF9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141481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0777DB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31E836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.6283</w:t>
            </w:r>
          </w:p>
        </w:tc>
      </w:tr>
      <w:tr w:rsidR="00DA4FA7" w14:paraId="0520317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B5B5A5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AA5216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6.0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BFE706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B2B54B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85EECB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CAD083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77.1274</w:t>
            </w:r>
          </w:p>
        </w:tc>
      </w:tr>
      <w:tr w:rsidR="00DA4FA7" w14:paraId="6F3B1B4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F16912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FCA4BD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6.0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ECD7C4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C25C0E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F673E2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6C85A4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7.7364</w:t>
            </w:r>
          </w:p>
        </w:tc>
      </w:tr>
      <w:tr w:rsidR="00DA4FA7" w14:paraId="068C6D1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993087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8B9107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7.0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EB90DB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C4F8AE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28FC77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0E2C42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4.1284</w:t>
            </w:r>
          </w:p>
        </w:tc>
      </w:tr>
      <w:tr w:rsidR="00DA4FA7" w14:paraId="09CB8DE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442633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1E5675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7.0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8B9273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Z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222BAA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95E952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C8D74E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DA4FA7" w14:paraId="419BB9F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110913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3A0D0B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59.0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B72CF9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E93DEE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9DA289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154144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439.9479</w:t>
            </w:r>
          </w:p>
        </w:tc>
      </w:tr>
      <w:tr w:rsidR="00DA4FA7" w14:paraId="6C6738E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E39490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6B2D89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59.0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62C3D9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A44E70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05F274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D7353E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987.8738</w:t>
            </w:r>
          </w:p>
        </w:tc>
      </w:tr>
      <w:tr w:rsidR="00DA4FA7" w14:paraId="45B3CB2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EFE202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623465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59.0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24F365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3E4E90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FCB515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5FCFE4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742.6307</w:t>
            </w:r>
          </w:p>
        </w:tc>
      </w:tr>
      <w:tr w:rsidR="00DA4FA7" w14:paraId="202DC40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D84629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AC71E2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59.0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3DBF20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7E154D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A812CA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899D28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057.7825</w:t>
            </w:r>
          </w:p>
        </w:tc>
      </w:tr>
      <w:tr w:rsidR="00DA4FA7" w14:paraId="60747BE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6C5411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85EEA5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59.0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C5012E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6F1C37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3E58C9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8506D0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558.2088</w:t>
            </w:r>
          </w:p>
        </w:tc>
      </w:tr>
      <w:tr w:rsidR="00DA4FA7" w14:paraId="5F46CEE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FC1B07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49ADE5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2.0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45113E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575BD2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0E6E74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5433B4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979.8062</w:t>
            </w:r>
          </w:p>
        </w:tc>
      </w:tr>
      <w:tr w:rsidR="00DA4FA7" w14:paraId="7E9E888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A7CCDF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0F61FD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2.0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D318F1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14C5B5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958486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ADF968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165.2802</w:t>
            </w:r>
          </w:p>
        </w:tc>
      </w:tr>
      <w:tr w:rsidR="00DA4FA7" w14:paraId="58D2C08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2E90B9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16FA56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2.0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3296E0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76F0E4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A83D72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EE16B0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183.6173</w:t>
            </w:r>
          </w:p>
        </w:tc>
      </w:tr>
      <w:tr w:rsidR="00DA4FA7" w14:paraId="2E3BC36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831F49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F81C32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2.0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028E87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C6AFEA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FB7922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06E9AF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898.1569</w:t>
            </w:r>
          </w:p>
        </w:tc>
      </w:tr>
      <w:tr w:rsidR="00DA4FA7" w14:paraId="319C5EA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5C53AA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A6859B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2.0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046D4C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85E274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F154C6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F209FB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175.517</w:t>
            </w:r>
          </w:p>
        </w:tc>
      </w:tr>
      <w:tr w:rsidR="00DA4FA7" w14:paraId="545B9E8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6E86D2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DB089B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6.0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8A0512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95621E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8607C5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88F812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167.7602</w:t>
            </w:r>
          </w:p>
        </w:tc>
      </w:tr>
      <w:tr w:rsidR="00DA4FA7" w14:paraId="206777E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9DE3CB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DCC533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6.0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2A0F57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3F5AE9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336F6C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EA6CF3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975.6504</w:t>
            </w:r>
          </w:p>
        </w:tc>
      </w:tr>
      <w:tr w:rsidR="00DA4FA7" w14:paraId="5B36A41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C6F780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B5BF38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6.0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19AD6E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C33AA6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51DBBC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0BA03F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557.045</w:t>
            </w:r>
          </w:p>
        </w:tc>
      </w:tr>
      <w:tr w:rsidR="00DA4FA7" w14:paraId="0E27D3F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A42219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6101EE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6.0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37F98A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1112D9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B0EE6A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5B3649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370.4718</w:t>
            </w:r>
          </w:p>
        </w:tc>
      </w:tr>
      <w:tr w:rsidR="00DA4FA7" w14:paraId="426F56B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8FBB16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AD0995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82.0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F98C82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3423BB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EF95E8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FAD324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487.195</w:t>
            </w:r>
          </w:p>
        </w:tc>
      </w:tr>
      <w:tr w:rsidR="00DA4FA7" w14:paraId="6FD884F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45F754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D236F8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82.0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37B3BA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9AB6D4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08CE65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86D300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346.475</w:t>
            </w:r>
          </w:p>
        </w:tc>
      </w:tr>
      <w:tr w:rsidR="00DA4FA7" w14:paraId="0C6DA79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072AED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AAA01D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82.0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71459A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2BF8A3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926758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377F7E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476.7334</w:t>
            </w:r>
          </w:p>
        </w:tc>
      </w:tr>
      <w:tr w:rsidR="00DA4FA7" w14:paraId="56F1B6F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5C41E4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FCB823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82.0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D5000D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13D88D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0B8155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117BE7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697.6169</w:t>
            </w:r>
          </w:p>
        </w:tc>
      </w:tr>
      <w:tr w:rsidR="00DA4FA7" w14:paraId="081607A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205DBC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5CC5EC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83.0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C5C756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20F942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AB28EE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F220B3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523.1499</w:t>
            </w:r>
          </w:p>
        </w:tc>
      </w:tr>
      <w:tr w:rsidR="00DA4FA7" w14:paraId="47246D6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02FE86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8F2CE3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83.0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5DE134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396A24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4DD223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27755D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275.4974</w:t>
            </w:r>
          </w:p>
        </w:tc>
      </w:tr>
      <w:tr w:rsidR="00DA4FA7" w14:paraId="52D3145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B86A60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79CDDB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83.0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7F2C0F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6E2D8B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7A0DBC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11BCEA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475.3503</w:t>
            </w:r>
          </w:p>
        </w:tc>
      </w:tr>
      <w:tr w:rsidR="00DA4FA7" w14:paraId="083346A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6C102D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596976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83.0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D3BCF3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A8A628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9F2A93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D516F9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581.4652</w:t>
            </w:r>
          </w:p>
        </w:tc>
      </w:tr>
      <w:tr w:rsidR="00DA4FA7" w14:paraId="5201D54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229669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952132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83.0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CB5F75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BDEB0B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92EAD8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EC40BB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056.2236</w:t>
            </w:r>
          </w:p>
        </w:tc>
      </w:tr>
      <w:tr w:rsidR="00DA4FA7" w14:paraId="39F9531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B60CDC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BC421B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84.0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E4E471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C092BF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6E9A0C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BCA465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329.5941</w:t>
            </w:r>
          </w:p>
        </w:tc>
      </w:tr>
      <w:tr w:rsidR="00DA4FA7" w14:paraId="7B99922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CF5913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3D1C2F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84.0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131C74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DB72CE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741D37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35B2B5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049.587</w:t>
            </w:r>
          </w:p>
        </w:tc>
      </w:tr>
      <w:tr w:rsidR="00DA4FA7" w14:paraId="1F9CD97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D889FD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D689B1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84.0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112FD6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091154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8EA97C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ACE18D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451.5016</w:t>
            </w:r>
          </w:p>
        </w:tc>
      </w:tr>
      <w:tr w:rsidR="00DA4FA7" w14:paraId="55F15D9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F5045E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596C9A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84.0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4C29C2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8ED5C8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502C6F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69890A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374.0695</w:t>
            </w:r>
          </w:p>
        </w:tc>
      </w:tr>
      <w:tr w:rsidR="00DA4FA7" w14:paraId="5567CB8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7A008F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1843AB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84.0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8CDD35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B31FF1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8149FB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A40722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102.8028</w:t>
            </w:r>
          </w:p>
        </w:tc>
      </w:tr>
      <w:tr w:rsidR="00DA4FA7" w14:paraId="675BA02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9F8154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D55C5E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3.0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E94DDD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010700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1A6A95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1BB3E8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174.1918</w:t>
            </w:r>
          </w:p>
        </w:tc>
      </w:tr>
      <w:tr w:rsidR="00DA4FA7" w14:paraId="57AF06C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11BFED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A0B5B0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3.0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0B1450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BB33EE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680A6F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09322E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896.3173</w:t>
            </w:r>
          </w:p>
        </w:tc>
      </w:tr>
      <w:tr w:rsidR="00DA4FA7" w14:paraId="10B2ECC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0A4F5A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37132A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3.0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8B11DF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DD84D4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E19528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C7F74D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700.712</w:t>
            </w:r>
          </w:p>
        </w:tc>
      </w:tr>
      <w:tr w:rsidR="00DA4FA7" w14:paraId="5F9C74A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B321B0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C43D71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3.0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19FC81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9CB739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D1F51C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59065C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843.2574</w:t>
            </w:r>
          </w:p>
        </w:tc>
      </w:tr>
      <w:tr w:rsidR="00DA4FA7" w14:paraId="71954AC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033245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50543D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3.0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608781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DF3837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2072AC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801A14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101.7413</w:t>
            </w:r>
          </w:p>
        </w:tc>
      </w:tr>
      <w:tr w:rsidR="00DA4FA7" w14:paraId="6680817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763A03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406670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1.0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4AB337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6E301E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DCBC27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CEF619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33.2957</w:t>
            </w:r>
          </w:p>
        </w:tc>
      </w:tr>
      <w:tr w:rsidR="00DA4FA7" w14:paraId="3041EDA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AF3FD0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D401D3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1.0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FAC944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AC1397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1C663A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2E898F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841.9369</w:t>
            </w:r>
          </w:p>
        </w:tc>
      </w:tr>
      <w:tr w:rsidR="00DA4FA7" w14:paraId="5BB626A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C475EB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90A4A3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1.0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ACCB88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ACFE98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53E11B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93B86F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121.092</w:t>
            </w:r>
          </w:p>
        </w:tc>
      </w:tr>
      <w:tr w:rsidR="00DA4FA7" w14:paraId="0BBA3CE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5F6660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8B4262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1.0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229894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E83549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F50CD6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9E4707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477.074</w:t>
            </w:r>
          </w:p>
        </w:tc>
      </w:tr>
      <w:tr w:rsidR="00DA4FA7" w14:paraId="6A0292F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2BE1C1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248797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2.0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168C5A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B72F54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438705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439D73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751.4027</w:t>
            </w:r>
          </w:p>
        </w:tc>
      </w:tr>
      <w:tr w:rsidR="00DA4FA7" w14:paraId="77C7FA0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FCC6E2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0ABEF3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2.0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F0511C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08808B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DC30CE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ED2CB2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186.3299</w:t>
            </w:r>
          </w:p>
        </w:tc>
      </w:tr>
      <w:tr w:rsidR="00DA4FA7" w14:paraId="6FC5D3A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DCF78D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B5BC70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2.0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AEEC86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58B237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5DC2C1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A93B64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264.1265</w:t>
            </w:r>
          </w:p>
        </w:tc>
      </w:tr>
      <w:tr w:rsidR="00DA4FA7" w14:paraId="6FDD294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354CD0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749B9F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2.0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26F21D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C717C3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8B7E8C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26B0CF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721.2157</w:t>
            </w:r>
          </w:p>
        </w:tc>
      </w:tr>
      <w:tr w:rsidR="00DA4FA7" w14:paraId="1EFC62B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286A3C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245C84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2.0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A224F5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149E7B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B4B12A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A183D8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755.849</w:t>
            </w:r>
          </w:p>
        </w:tc>
      </w:tr>
      <w:tr w:rsidR="00DA4FA7" w14:paraId="0BB716B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363F30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C701B2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80.0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3CD9FE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27CFFE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071C1E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7282F9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866.2826</w:t>
            </w:r>
          </w:p>
        </w:tc>
      </w:tr>
      <w:tr w:rsidR="00DA4FA7" w14:paraId="47A22F5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9F02AC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DA6C1A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80.0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16012E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DC350E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903DEA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482592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261.0142</w:t>
            </w:r>
          </w:p>
        </w:tc>
      </w:tr>
      <w:tr w:rsidR="00DA4FA7" w14:paraId="00A0663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3FFDDA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9E7F5F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80.0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2D4B0F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495EDA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6CA745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FDEC7B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137.9846</w:t>
            </w:r>
          </w:p>
        </w:tc>
      </w:tr>
      <w:tr w:rsidR="00DA4FA7" w14:paraId="21E95FB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47EF2D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536592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80.0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106091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F986F9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5FEECE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FD4631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688.6723</w:t>
            </w:r>
          </w:p>
        </w:tc>
      </w:tr>
      <w:tr w:rsidR="00DA4FA7" w14:paraId="59FD5BF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109AF7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B9D6D1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81.0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16E73F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564244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DCF6A5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92F633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304.4711</w:t>
            </w:r>
          </w:p>
        </w:tc>
      </w:tr>
      <w:tr w:rsidR="00DA4FA7" w14:paraId="4D7D236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7BDF4A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D5FE0B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81.0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23DC1B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63CC06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3AEEB9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891D3F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200.6253</w:t>
            </w:r>
          </w:p>
        </w:tc>
      </w:tr>
      <w:tr w:rsidR="00DA4FA7" w14:paraId="51BA021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4C36E7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870F15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81.0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FE68B7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A81224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70DEE8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C84122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127.7698</w:t>
            </w:r>
          </w:p>
        </w:tc>
      </w:tr>
      <w:tr w:rsidR="00DA4FA7" w14:paraId="7D5C1B4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7F0147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04DCB5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81.0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37F4FC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62375F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9710DE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12E03F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135.4849</w:t>
            </w:r>
          </w:p>
        </w:tc>
      </w:tr>
      <w:tr w:rsidR="00DA4FA7" w14:paraId="4BF8432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18EBA1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B85318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81.0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FCB1FC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E8FE83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1CB8F3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942350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682.8738</w:t>
            </w:r>
          </w:p>
        </w:tc>
      </w:tr>
      <w:tr w:rsidR="00DA4FA7" w14:paraId="3F0422A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E34F63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0D5E3D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86.0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89346E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51355B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1CD4DB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C2B2A5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422.0953</w:t>
            </w:r>
          </w:p>
        </w:tc>
      </w:tr>
      <w:tr w:rsidR="00DA4FA7" w14:paraId="6E916F9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CB2FCE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99BCF6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86.0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9716F5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FC89E1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E66AC0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3E18AA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722.9853</w:t>
            </w:r>
          </w:p>
        </w:tc>
      </w:tr>
      <w:tr w:rsidR="00DA4FA7" w14:paraId="388F85E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C734A9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E01BFE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86.0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42BBF1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D4F65E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A03E78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2D6769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223.1946</w:t>
            </w:r>
          </w:p>
        </w:tc>
      </w:tr>
      <w:tr w:rsidR="00DA4FA7" w14:paraId="7574151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511822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BBA0C3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86.0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B72BCB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BBDCD0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B6F9A2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3789EE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830.0747</w:t>
            </w:r>
          </w:p>
        </w:tc>
      </w:tr>
      <w:tr w:rsidR="00DA4FA7" w14:paraId="095D8E8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15A479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F780CF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86.0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B956B2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E3C378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72BA5D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084FFF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451.8059</w:t>
            </w:r>
          </w:p>
        </w:tc>
      </w:tr>
      <w:tr w:rsidR="00DA4FA7" w14:paraId="28D33BC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53200C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A53A91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4.0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689D52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70C238A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604BE4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F039E0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000.6958</w:t>
            </w:r>
          </w:p>
        </w:tc>
      </w:tr>
      <w:tr w:rsidR="00DA4FA7" w14:paraId="4865D8C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AA9201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540707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4.0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428415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376000A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905A9C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9504B4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716.1216</w:t>
            </w:r>
          </w:p>
        </w:tc>
      </w:tr>
      <w:tr w:rsidR="00DA4FA7" w14:paraId="7B9B111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6397A2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60EC37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4.0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F6D7BA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062DA43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0009C3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2755DC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697.3293</w:t>
            </w:r>
          </w:p>
        </w:tc>
      </w:tr>
      <w:tr w:rsidR="00DA4FA7" w14:paraId="537DC5C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6EBF7A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5896A9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4.0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3CBB67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5922E9B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B6DC59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D41E1B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780.8002</w:t>
            </w:r>
          </w:p>
        </w:tc>
      </w:tr>
      <w:tr w:rsidR="00DA4FA7" w14:paraId="721DA09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B1882D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661148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4.0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55D5A6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0961253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EDC762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AACCC1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159.7318</w:t>
            </w:r>
          </w:p>
        </w:tc>
      </w:tr>
      <w:tr w:rsidR="00DA4FA7" w14:paraId="2FE4098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5A6705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D31598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5.0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945783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3922022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8B9EED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00C389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385.2651</w:t>
            </w:r>
          </w:p>
        </w:tc>
      </w:tr>
      <w:tr w:rsidR="00DA4FA7" w14:paraId="1177D7C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A4EE9A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0672C9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5.0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126BD8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3640C22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D640B4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212ACB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023.2289</w:t>
            </w:r>
          </w:p>
        </w:tc>
      </w:tr>
      <w:tr w:rsidR="00DA4FA7" w14:paraId="395FA92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D9E6A4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15EFB7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5.0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3E27C8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12D0B8B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C4A154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11E7AF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704.5971</w:t>
            </w:r>
          </w:p>
        </w:tc>
      </w:tr>
      <w:tr w:rsidR="00DA4FA7" w14:paraId="514FCC9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5E8EDC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3F7808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5.0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90A979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2665EF3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F96105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AFD451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874.2905</w:t>
            </w:r>
          </w:p>
        </w:tc>
      </w:tr>
      <w:tr w:rsidR="00DA4FA7" w14:paraId="1175368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D68526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62F522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5.0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06F765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4F1AB43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E80F4C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43A73B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73.1376</w:t>
            </w:r>
          </w:p>
        </w:tc>
      </w:tr>
      <w:tr w:rsidR="00DA4FA7" w14:paraId="612DF89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8B8A73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EF4A7B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9.0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AD358D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290535B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7EB352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562FA6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35.5615</w:t>
            </w:r>
          </w:p>
        </w:tc>
      </w:tr>
      <w:tr w:rsidR="00DA4FA7" w14:paraId="13EE26A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BA6C69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81E8EB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9.0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755CAD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5154459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8FEB2B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E1B99F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006.7052</w:t>
            </w:r>
          </w:p>
        </w:tc>
      </w:tr>
      <w:tr w:rsidR="00DA4FA7" w14:paraId="3B1FAE7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24E3FB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EEF484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9.0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CB42B0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66E45D2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1D75DD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E36E5E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852.567</w:t>
            </w:r>
          </w:p>
        </w:tc>
      </w:tr>
      <w:tr w:rsidR="00DA4FA7" w14:paraId="496A57D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975886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CFF1B4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9.0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1C66BA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541CBEF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DD790C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1DAFEB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081.4961</w:t>
            </w:r>
          </w:p>
        </w:tc>
      </w:tr>
      <w:tr w:rsidR="00DA4FA7" w14:paraId="217DF03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FB9D1F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6B9CEC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3.0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13F339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70A9F1C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2AD50A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DFC420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083.4233</w:t>
            </w:r>
          </w:p>
        </w:tc>
      </w:tr>
      <w:tr w:rsidR="00DA4FA7" w14:paraId="326D65A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77465F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7795AC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3.0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59B484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01316F9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091CCF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471F26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000.1169</w:t>
            </w:r>
          </w:p>
        </w:tc>
      </w:tr>
      <w:tr w:rsidR="00DA4FA7" w14:paraId="3A38A94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9E2C59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BC3E61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3.0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55FA45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6130E4F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BCDA50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B403B8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103.8545</w:t>
            </w:r>
          </w:p>
        </w:tc>
      </w:tr>
      <w:tr w:rsidR="00DA4FA7" w14:paraId="03D6AD7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AC2A63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8705AC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3.0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956B43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6E4BB55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9786F8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C5C167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516.6602</w:t>
            </w:r>
          </w:p>
        </w:tc>
      </w:tr>
      <w:tr w:rsidR="00DA4FA7" w14:paraId="4F8F9EB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DC8BC9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8F6CB7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4.0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EE83DF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1E9E0D5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071951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070B9A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264.4608</w:t>
            </w:r>
          </w:p>
        </w:tc>
      </w:tr>
      <w:tr w:rsidR="00DA4FA7" w14:paraId="786DDD4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3C8211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FAAC7C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4.0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5BDDA6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2F70907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C62E00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83A1CC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145.6772</w:t>
            </w:r>
          </w:p>
        </w:tc>
      </w:tr>
      <w:tr w:rsidR="00DA4FA7" w14:paraId="6123C9A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9CE930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4EA7FC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4.0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334DD2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7E14A4F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90A61D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E59411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208.6597</w:t>
            </w:r>
          </w:p>
        </w:tc>
      </w:tr>
      <w:tr w:rsidR="00DA4FA7" w14:paraId="263D39F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4FCF16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6C4CF8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4.0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75B791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7B404C0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CB193F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3873D0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995.3035</w:t>
            </w:r>
          </w:p>
        </w:tc>
      </w:tr>
      <w:tr w:rsidR="00DA4FA7" w14:paraId="25A3643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5E4AAE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07CCC9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4.0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EC1759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6EC8757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B50806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A5B8FA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753.0665</w:t>
            </w:r>
          </w:p>
        </w:tc>
      </w:tr>
      <w:tr w:rsidR="00DA4FA7" w14:paraId="67F77FE4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8479A5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DF8128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8.0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0ECB87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446D6FC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565976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56F400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296.1236</w:t>
            </w:r>
          </w:p>
        </w:tc>
      </w:tr>
      <w:tr w:rsidR="00DA4FA7" w14:paraId="5614A66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CF22EA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1F3F0C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8.0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66868F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7E8FBCC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B4ABB9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D0C909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291.1895</w:t>
            </w:r>
          </w:p>
        </w:tc>
      </w:tr>
      <w:tr w:rsidR="00DA4FA7" w14:paraId="164615E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13FE52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B46E40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8.0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9A7D3A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266FEDC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F02075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BE188B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228.8296</w:t>
            </w:r>
          </w:p>
        </w:tc>
      </w:tr>
      <w:tr w:rsidR="00DA4FA7" w14:paraId="645CEAF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9C3989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FC17F8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8.0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D45E0A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3CC8C16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CAFAE7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AC4A0E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651.8188</w:t>
            </w:r>
          </w:p>
        </w:tc>
      </w:tr>
      <w:tr w:rsidR="00DA4FA7" w14:paraId="425395C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BAF297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9D5F63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8.0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052B8B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1084916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8CA14B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B89D8E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590.3611</w:t>
            </w:r>
          </w:p>
        </w:tc>
      </w:tr>
      <w:tr w:rsidR="00DA4FA7" w14:paraId="156B93E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BA6989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137A3E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58.0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E97BBB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E0963C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9458C4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C23687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714.3747</w:t>
            </w:r>
          </w:p>
        </w:tc>
      </w:tr>
      <w:tr w:rsidR="00DA4FA7" w14:paraId="13156F3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B166D6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67093E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58.0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7E73D0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D1CA77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F5107A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29F448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09.3294</w:t>
            </w:r>
          </w:p>
        </w:tc>
      </w:tr>
      <w:tr w:rsidR="00DA4FA7" w14:paraId="6391F73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858B8A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EB1659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7.0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6933A2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92AE46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D881A8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96E9D3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586.8653</w:t>
            </w:r>
          </w:p>
        </w:tc>
      </w:tr>
      <w:tr w:rsidR="00DA4FA7" w14:paraId="7A53770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1C691B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9D1CA7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7.0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0500F5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A686E1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354562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578E77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912.8975</w:t>
            </w:r>
          </w:p>
        </w:tc>
      </w:tr>
      <w:tr w:rsidR="00DA4FA7" w14:paraId="2F062AB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F0AEC8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1203FD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8.0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D3D3A3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0EF7BD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E6FC15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0595B0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094.6116</w:t>
            </w:r>
          </w:p>
        </w:tc>
      </w:tr>
      <w:tr w:rsidR="00DA4FA7" w14:paraId="2DD43DD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AA2264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9A2F2D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68.0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B4B10C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9CF60A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3BB057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8CE4FB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138.4403</w:t>
            </w:r>
          </w:p>
        </w:tc>
      </w:tr>
      <w:tr w:rsidR="00DA4FA7" w14:paraId="0524E18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255940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81CEDD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9.0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8DC4EE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6CAF36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2E9160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2FDFEC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451.7118</w:t>
            </w:r>
          </w:p>
        </w:tc>
      </w:tr>
      <w:tr w:rsidR="00DA4FA7" w14:paraId="6BAFADF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2ECD6D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2FA543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79.0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87E7E1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7B8926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ED5339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427F35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303.5727</w:t>
            </w:r>
          </w:p>
        </w:tc>
      </w:tr>
      <w:tr w:rsidR="00DA4FA7" w14:paraId="154491B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DB0E61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678F89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85.0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9E4D38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A94B24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586F58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586F3D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41.4899</w:t>
            </w:r>
          </w:p>
        </w:tc>
      </w:tr>
      <w:tr w:rsidR="00DA4FA7" w14:paraId="0AC63AF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296C57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D22319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85.0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3D5FD2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35E671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7A68D1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B80799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650.7354</w:t>
            </w:r>
          </w:p>
        </w:tc>
      </w:tr>
      <w:tr w:rsidR="00DA4FA7" w14:paraId="0AFB882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1D1527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655DB0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87.0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6BF705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94544D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16EF5C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8D6941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715.4602</w:t>
            </w:r>
          </w:p>
        </w:tc>
      </w:tr>
      <w:tr w:rsidR="00DA4FA7" w14:paraId="340B1A8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EA20AB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98104B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57BL60287.0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59DAC6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CECBF4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173771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5AC74D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545.3805</w:t>
            </w:r>
          </w:p>
        </w:tc>
      </w:tr>
      <w:tr w:rsidR="00DA4FA7" w14:paraId="7F180E6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90545E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A582DE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3E5AF1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D7BCE3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1A2F64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3CF345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413.06</w:t>
            </w:r>
          </w:p>
        </w:tc>
      </w:tr>
      <w:tr w:rsidR="00DA4FA7" w14:paraId="0BD2A8D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8ED579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44705E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3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3BAC0B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E801D1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3E9222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1CFCC0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976.8</w:t>
            </w:r>
          </w:p>
        </w:tc>
      </w:tr>
      <w:tr w:rsidR="00DA4FA7" w14:paraId="70CF6A5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BA435D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5B17A7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6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4B4753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A0158C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0B6D08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06AEB3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068.21</w:t>
            </w:r>
          </w:p>
        </w:tc>
      </w:tr>
      <w:tr w:rsidR="00DA4FA7" w14:paraId="37D2749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02F43A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043326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9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CF1D0B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3DFFB6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2BB936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113989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830.94</w:t>
            </w:r>
          </w:p>
        </w:tc>
      </w:tr>
      <w:tr w:rsidR="00DA4FA7" w14:paraId="51C6A8B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FD059A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70BC1A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91195D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2AE0EF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A817DA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4BEAB8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882.28</w:t>
            </w:r>
          </w:p>
        </w:tc>
      </w:tr>
      <w:tr w:rsidR="00DA4FA7" w14:paraId="24BE4F0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D44471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F67C41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2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ADADA4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8F3F46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1F34EB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E1F604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611.93</w:t>
            </w:r>
          </w:p>
        </w:tc>
      </w:tr>
      <w:tr w:rsidR="00DA4FA7" w14:paraId="4E46A02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3EB80D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CBA66C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1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6060D1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1308D0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E9E704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F4612A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546.99</w:t>
            </w:r>
          </w:p>
        </w:tc>
      </w:tr>
      <w:tr w:rsidR="00DA4FA7" w14:paraId="71B3170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67AF24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5AE50A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4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B59315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7C5ED0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F23287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2D35D6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885.44</w:t>
            </w:r>
          </w:p>
        </w:tc>
      </w:tr>
      <w:tr w:rsidR="00DA4FA7" w14:paraId="5B2876D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E88375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AC115D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C6FF3A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DE44FD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AD8189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F33394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542.49</w:t>
            </w:r>
          </w:p>
        </w:tc>
      </w:tr>
      <w:tr w:rsidR="00DA4FA7" w14:paraId="067E916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A64C69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724561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806ACA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319904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6BFD97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905970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776.13</w:t>
            </w:r>
          </w:p>
        </w:tc>
      </w:tr>
      <w:tr w:rsidR="00DA4FA7" w14:paraId="0339AF3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09CCAF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A229E6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D238BE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7BA85B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9A7A57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F8317E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2301.4</w:t>
            </w:r>
          </w:p>
        </w:tc>
      </w:tr>
      <w:tr w:rsidR="00DA4FA7" w14:paraId="2AAADF6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702F1A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6FE2B8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4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FD8B4E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7A1F4F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B3F6DC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B63B1D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075.1</w:t>
            </w:r>
          </w:p>
        </w:tc>
      </w:tr>
      <w:tr w:rsidR="00DA4FA7" w14:paraId="6A82A92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8481DE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1B0BB7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7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41521F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9C4069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03E09A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7051EF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348.28</w:t>
            </w:r>
          </w:p>
        </w:tc>
      </w:tr>
      <w:tr w:rsidR="00DA4FA7" w14:paraId="308CF2C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19FFD7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1CB457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0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E360AB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A46698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A4A048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49B9AC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171.9</w:t>
            </w:r>
          </w:p>
        </w:tc>
      </w:tr>
      <w:tr w:rsidR="00DA4FA7" w14:paraId="63661A54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A4A57C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116D3A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3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3C1628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CEE119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424A6E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D24448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129.8</w:t>
            </w:r>
          </w:p>
        </w:tc>
      </w:tr>
      <w:tr w:rsidR="00DA4FA7" w14:paraId="2163794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F0CEB3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DA7BF7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769446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C72B74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7EEFDA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686EDF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839.6</w:t>
            </w:r>
          </w:p>
        </w:tc>
      </w:tr>
      <w:tr w:rsidR="00DA4FA7" w14:paraId="561534F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030E8F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F65565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2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DAD496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BE6C75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F795DC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E0F254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263.06</w:t>
            </w:r>
          </w:p>
        </w:tc>
      </w:tr>
      <w:tr w:rsidR="00DA4FA7" w14:paraId="37495B0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69D8F1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58666E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5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025883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AE6EAC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7CA0E5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D94FA0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879.5</w:t>
            </w:r>
          </w:p>
        </w:tc>
      </w:tr>
      <w:tr w:rsidR="00DA4FA7" w14:paraId="44BD038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436E08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84FAC7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3978DB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824B2C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2EC059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3A0392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853.9</w:t>
            </w:r>
          </w:p>
        </w:tc>
      </w:tr>
      <w:tr w:rsidR="00DA4FA7" w14:paraId="61F234B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23C352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ACF98A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91FC15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249FB4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B3AB61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668EA5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482.3</w:t>
            </w:r>
          </w:p>
        </w:tc>
      </w:tr>
      <w:tr w:rsidR="00DA4FA7" w14:paraId="2538B82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3DC292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024194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2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3EBB88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511E74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AE38F4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6FB640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484.02</w:t>
            </w:r>
          </w:p>
        </w:tc>
      </w:tr>
      <w:tr w:rsidR="00DA4FA7" w14:paraId="564EF93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BFDB41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EF3B7B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5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6DBD90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B208F9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B3195B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849124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662.73</w:t>
            </w:r>
          </w:p>
        </w:tc>
      </w:tr>
      <w:tr w:rsidR="00DA4FA7" w14:paraId="49051A7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EBCBC5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992BA1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8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CF8CAD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F8A311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38ACFF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F58496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288.94</w:t>
            </w:r>
          </w:p>
        </w:tc>
      </w:tr>
      <w:tr w:rsidR="00DA4FA7" w14:paraId="3A8DBDD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3D4E81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9D9E37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1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6F9711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A74D6E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F660BD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8E093A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628.16</w:t>
            </w:r>
          </w:p>
        </w:tc>
      </w:tr>
      <w:tr w:rsidR="00DA4FA7" w14:paraId="4D47BEA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AB7EBB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CD9CD4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4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AA5E14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8C1617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DC54D9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53FD7D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297.27</w:t>
            </w:r>
          </w:p>
        </w:tc>
      </w:tr>
      <w:tr w:rsidR="00DA4FA7" w14:paraId="179DFC3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469CFF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A5BA1D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85C01D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CBFFF1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CAA92C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6CD28A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875.71</w:t>
            </w:r>
          </w:p>
        </w:tc>
      </w:tr>
      <w:tr w:rsidR="00DA4FA7" w14:paraId="59CA3D8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2E0B60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1B2DB7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3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59955C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67D1B1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8864DF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3694D6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920.93</w:t>
            </w:r>
          </w:p>
        </w:tc>
      </w:tr>
      <w:tr w:rsidR="00DA4FA7" w14:paraId="46F84E6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EA671B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264D93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6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1ECD54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5BE487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FEF41B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8B8072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624.43</w:t>
            </w:r>
          </w:p>
        </w:tc>
      </w:tr>
      <w:tr w:rsidR="00DA4FA7" w14:paraId="38C7F12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EE54F7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E27487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414308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596C4D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40B755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6A0FAF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279.75</w:t>
            </w:r>
          </w:p>
        </w:tc>
      </w:tr>
      <w:tr w:rsidR="00DA4FA7" w14:paraId="10FD3CC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97C2E5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C0A245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C20A63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B95AE4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84B9DE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7F5850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874.18</w:t>
            </w:r>
          </w:p>
        </w:tc>
      </w:tr>
      <w:tr w:rsidR="00DA4FA7" w14:paraId="623598F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E1172F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E742AF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5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9A06F1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AD3864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FD303F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D4D1BF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10.14</w:t>
            </w:r>
          </w:p>
        </w:tc>
      </w:tr>
      <w:tr w:rsidR="00DA4FA7" w14:paraId="0776F83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D3ACA5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3727BA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7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9FE60A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ECFB0B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0BBAE4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B19CA6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09.098</w:t>
            </w:r>
          </w:p>
        </w:tc>
      </w:tr>
      <w:tr w:rsidR="00DA4FA7" w14:paraId="68684FD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A1CEFD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3298B6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9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BD5E42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79DAD8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717620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718405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491.84</w:t>
            </w:r>
          </w:p>
        </w:tc>
      </w:tr>
      <w:tr w:rsidR="00DA4FA7" w14:paraId="5294B4E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4CC0B4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2DA702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1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10D403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46552B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E236DC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0366A3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700.63</w:t>
            </w:r>
          </w:p>
        </w:tc>
      </w:tr>
      <w:tr w:rsidR="00DA4FA7" w14:paraId="5413BDB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DED4A0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33EB4C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6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7AA314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73040D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1353C4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2550E5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3.9887</w:t>
            </w:r>
          </w:p>
        </w:tc>
      </w:tr>
      <w:tr w:rsidR="00DA4FA7" w14:paraId="34C0760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462632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D82E68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8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1D2793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28151A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6274F1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D12C94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4.2337</w:t>
            </w:r>
          </w:p>
        </w:tc>
      </w:tr>
      <w:tr w:rsidR="00DA4FA7" w14:paraId="16C167B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67D684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4153A7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0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D6FB6B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1C0CCF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C83F4B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D4F501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7.7845</w:t>
            </w:r>
          </w:p>
        </w:tc>
      </w:tr>
      <w:tr w:rsidR="00DA4FA7" w14:paraId="6AD9632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4B3AE3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C2F67A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2m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1A8F65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9FF650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5D3E6A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D44937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8.2927</w:t>
            </w:r>
          </w:p>
        </w:tc>
      </w:tr>
      <w:tr w:rsidR="00DA4FA7" w14:paraId="3837045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0BD370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5F5684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2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2AD557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EB5680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0641F7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C190DE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988.45</w:t>
            </w:r>
          </w:p>
        </w:tc>
      </w:tr>
      <w:tr w:rsidR="00DA4FA7" w14:paraId="157FCC2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1ADC0D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1CBC60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5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178F72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8AE495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14074F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0D3B97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560.71</w:t>
            </w:r>
          </w:p>
        </w:tc>
      </w:tr>
      <w:tr w:rsidR="00DA4FA7" w14:paraId="44A9B7F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2C6A7B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A1BF06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8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CE203E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5BD354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6B09AC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02EF64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013.1</w:t>
            </w:r>
          </w:p>
        </w:tc>
      </w:tr>
      <w:tr w:rsidR="00DA4FA7" w14:paraId="06A6DA4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E023EF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73750B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1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020706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784AC8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7DBAF1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1D86BA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097.44</w:t>
            </w:r>
          </w:p>
        </w:tc>
      </w:tr>
      <w:tr w:rsidR="00DA4FA7" w14:paraId="1A93269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A0FE1B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E538EE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4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69E618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5104C9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D5605F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82F531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883.64</w:t>
            </w:r>
          </w:p>
        </w:tc>
      </w:tr>
      <w:tr w:rsidR="00DA4FA7" w14:paraId="7B00B71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A3D5B0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ED92CE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C9B5C5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F32AD6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63337E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5F4CA4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939.84</w:t>
            </w:r>
          </w:p>
        </w:tc>
      </w:tr>
      <w:tr w:rsidR="00DA4FA7" w14:paraId="214B5734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57D017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7AEF64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1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E2B8BF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7A4573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6B2E1C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78D42E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932.65</w:t>
            </w:r>
          </w:p>
        </w:tc>
      </w:tr>
      <w:tr w:rsidR="00DA4FA7" w14:paraId="6F68237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25D38D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D5A468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4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B4F97C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77DBF9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E2C2D6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FD73DB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823.59</w:t>
            </w:r>
          </w:p>
        </w:tc>
      </w:tr>
      <w:tr w:rsidR="00DA4FA7" w14:paraId="23C6FE1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924B79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0A2DF8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3675F6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FC3757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87F276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117A94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745.68</w:t>
            </w:r>
          </w:p>
        </w:tc>
      </w:tr>
      <w:tr w:rsidR="00DA4FA7" w14:paraId="51C01AC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40E694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7E9E07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25467D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B2017D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940700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817526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189.99</w:t>
            </w:r>
          </w:p>
        </w:tc>
      </w:tr>
      <w:tr w:rsidR="00DA4FA7" w14:paraId="0FB1FA8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1D0C97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1CEC84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4E54B8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B8EE1F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3809B5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7D489A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203.48</w:t>
            </w:r>
          </w:p>
        </w:tc>
      </w:tr>
      <w:tr w:rsidR="00DA4FA7" w14:paraId="53186AA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9E5CB1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FADF3D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3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F709D4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E4E97A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81C492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02FC15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222.2</w:t>
            </w:r>
          </w:p>
        </w:tc>
      </w:tr>
      <w:tr w:rsidR="00DA4FA7" w14:paraId="1414CEA4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AC0C99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10334F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6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313087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C39CF2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0CCB01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78CEAB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208</w:t>
            </w:r>
          </w:p>
        </w:tc>
      </w:tr>
      <w:tr w:rsidR="00DA4FA7" w14:paraId="3733264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D48157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16D20D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9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290EBF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CB9F84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5761AC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EED0DB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933.49</w:t>
            </w:r>
          </w:p>
        </w:tc>
      </w:tr>
      <w:tr w:rsidR="00DA4FA7" w14:paraId="282762A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04F551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E81410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FA7ACC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E9C8AA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680681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726D78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439.62</w:t>
            </w:r>
          </w:p>
        </w:tc>
      </w:tr>
      <w:tr w:rsidR="00DA4FA7" w14:paraId="18194D0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A01AB2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D10510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2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6028E6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B1D08A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3E22B1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69CCAB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792.4</w:t>
            </w:r>
          </w:p>
        </w:tc>
      </w:tr>
      <w:tr w:rsidR="00DA4FA7" w14:paraId="69678DC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DAE00F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768706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2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CADFE3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9FF083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7EAACE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0F6DC2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656.4</w:t>
            </w:r>
          </w:p>
        </w:tc>
      </w:tr>
      <w:tr w:rsidR="00DA4FA7" w14:paraId="61D2BBE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4B77A3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DD959A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7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651B0F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6FFB8C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B6035C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4FB254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3108.4</w:t>
            </w:r>
          </w:p>
        </w:tc>
      </w:tr>
      <w:tr w:rsidR="00DA4FA7" w14:paraId="57E9FEE4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C80AC3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F5CC05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44C4A6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DCE7DF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5C29FC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678809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116.7</w:t>
            </w:r>
          </w:p>
        </w:tc>
      </w:tr>
      <w:tr w:rsidR="00DA4FA7" w14:paraId="0AEC7FB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6E4491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ED4F68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B01BC6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CA6B4A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26E668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0612C4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895.24</w:t>
            </w:r>
          </w:p>
        </w:tc>
      </w:tr>
      <w:tr w:rsidR="00DA4FA7" w14:paraId="440095A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DEBFA0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0E4A08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DEE889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2FC1D1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CF4F9C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D1E71C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403.12</w:t>
            </w:r>
          </w:p>
        </w:tc>
      </w:tr>
      <w:tr w:rsidR="00DA4FA7" w14:paraId="3A6A4C5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579C29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B2A168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4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8AF41C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67BA8D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10829D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13B48F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810.19</w:t>
            </w:r>
          </w:p>
        </w:tc>
      </w:tr>
      <w:tr w:rsidR="00DA4FA7" w14:paraId="0711E67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AFFC36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0F834C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7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D0DF23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B11F0B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A4D447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147B5B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666.03</w:t>
            </w:r>
          </w:p>
        </w:tc>
      </w:tr>
      <w:tr w:rsidR="00DA4FA7" w14:paraId="47B531A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4C3790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A0645B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0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DAEB28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2041F2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32C6F9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AC1CBD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372.1</w:t>
            </w:r>
          </w:p>
        </w:tc>
      </w:tr>
      <w:tr w:rsidR="00DA4FA7" w14:paraId="246D56A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D3E788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0A2E15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3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3AB513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E58AFC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B5C7A0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5C2276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581.1</w:t>
            </w:r>
          </w:p>
        </w:tc>
      </w:tr>
      <w:tr w:rsidR="00DA4FA7" w14:paraId="6A7AE5B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1A146A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31FC77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534CBF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580CBF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91DC6C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65EB60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846.3</w:t>
            </w:r>
          </w:p>
        </w:tc>
      </w:tr>
      <w:tr w:rsidR="00DA4FA7" w14:paraId="6CA9C13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7CA906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112250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3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023F33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E370F4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151EAE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EAD628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034.1</w:t>
            </w:r>
          </w:p>
        </w:tc>
      </w:tr>
      <w:tr w:rsidR="00DA4FA7" w14:paraId="623A050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767261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B2D0D9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8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A6FD78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FAD8A8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FA72C8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B63798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202.2</w:t>
            </w:r>
          </w:p>
        </w:tc>
      </w:tr>
      <w:tr w:rsidR="00DA4FA7" w14:paraId="5BEE534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6DF1D5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875062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C7A739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0B23FA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13FC50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6775B1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112.16</w:t>
            </w:r>
          </w:p>
        </w:tc>
      </w:tr>
      <w:tr w:rsidR="00DA4FA7" w14:paraId="50C6109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0FCAC9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877189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BF747F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891039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E443DB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B01026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970.78</w:t>
            </w:r>
          </w:p>
        </w:tc>
      </w:tr>
      <w:tr w:rsidR="00DA4FA7" w14:paraId="79160C2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97775A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6E8763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5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F0C9FF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262454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F07F67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F86952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861.78</w:t>
            </w:r>
          </w:p>
        </w:tc>
      </w:tr>
      <w:tr w:rsidR="00DA4FA7" w14:paraId="220D332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DDC48F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6E7489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9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1D909D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E5C864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E97481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CB4E04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21.42</w:t>
            </w:r>
          </w:p>
        </w:tc>
      </w:tr>
      <w:tr w:rsidR="00DA4FA7" w14:paraId="7A82C1B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F6F2DF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743205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6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53B974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A2715B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879240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A675DB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7.6524</w:t>
            </w:r>
          </w:p>
        </w:tc>
      </w:tr>
      <w:tr w:rsidR="00DA4FA7" w14:paraId="70C7769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54D947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C4497A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0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E7BC5E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D63102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C6F394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1F435F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5.9213</w:t>
            </w:r>
          </w:p>
        </w:tc>
      </w:tr>
      <w:tr w:rsidR="00DA4FA7" w14:paraId="051370A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F1E20C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1DB5D1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2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78FE29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azepam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75F3EE5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A0BE17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4D4718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9.2684</w:t>
            </w:r>
          </w:p>
        </w:tc>
      </w:tr>
      <w:tr w:rsidR="00DA4FA7" w14:paraId="2E3B3B5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5D67EA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0C4C1E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6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74F857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azepam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00C0428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AC5317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A08CA0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63.4</w:t>
            </w:r>
          </w:p>
        </w:tc>
      </w:tr>
      <w:tr w:rsidR="00DA4FA7" w14:paraId="4E7BD2D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1607FC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E12C2D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7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0C9B23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azepam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24C7728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280760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53C1EF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13.97</w:t>
            </w:r>
          </w:p>
        </w:tc>
      </w:tr>
      <w:tr w:rsidR="00DA4FA7" w14:paraId="3E55C86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F53C93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C5BE1C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5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BF281F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azepam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2170AA5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A4280E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458D0F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595.53</w:t>
            </w:r>
          </w:p>
        </w:tc>
      </w:tr>
      <w:tr w:rsidR="00DA4FA7" w14:paraId="639C9E6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BF52EF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817B1F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5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014254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azepam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6FE703F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C90C9A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99566F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494.6</w:t>
            </w:r>
          </w:p>
        </w:tc>
      </w:tr>
      <w:tr w:rsidR="00DA4FA7" w14:paraId="34E23E0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A767D0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EA6A58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6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A28B97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azepam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675F84C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674FCB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10FC41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2.5207</w:t>
            </w:r>
          </w:p>
        </w:tc>
      </w:tr>
      <w:tr w:rsidR="00DA4FA7" w14:paraId="4A02AC6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672A20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6BEE0A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3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3BE298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azepam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614C3AB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47494E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78164B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3.123</w:t>
            </w:r>
          </w:p>
        </w:tc>
      </w:tr>
      <w:tr w:rsidR="00DA4FA7" w14:paraId="43AE0CD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39CF46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758554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4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2CD54E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azepam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0A3FB56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92012A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E796F4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59.679</w:t>
            </w:r>
          </w:p>
        </w:tc>
      </w:tr>
      <w:tr w:rsidR="00DA4FA7" w14:paraId="6BD2C0E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72F9A9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84AE18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8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BBA10B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azepam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2C202A2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8FED73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3923A4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95.62</w:t>
            </w:r>
          </w:p>
        </w:tc>
      </w:tr>
      <w:tr w:rsidR="00DA4FA7" w14:paraId="5DD36B1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F40766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70C192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6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62CBF2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azepam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5DAF50C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9B9DE6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A9694B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9.5892</w:t>
            </w:r>
          </w:p>
        </w:tc>
      </w:tr>
      <w:tr w:rsidR="00DA4FA7" w14:paraId="38B23EB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2C0704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BA0379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7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C81C05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azepam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28BBFE9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F233A9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58C0BE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75.67</w:t>
            </w:r>
          </w:p>
        </w:tc>
      </w:tr>
      <w:tr w:rsidR="00DA4FA7" w14:paraId="3B255F2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91DC8F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6B4035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8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2F24A9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azepam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5423B50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8E3CBD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60FE73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1.5095</w:t>
            </w:r>
          </w:p>
        </w:tc>
      </w:tr>
      <w:tr w:rsidR="00DA4FA7" w14:paraId="1C31F694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3C11E6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2B86C8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1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8291ED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C91BC4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DEFFDC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AE69D6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2392.3</w:t>
            </w:r>
          </w:p>
        </w:tc>
      </w:tr>
      <w:tr w:rsidR="00DA4FA7" w14:paraId="16A69F3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3CD440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4B7F6E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2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088738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DC5F4C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E4CB9E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085C36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2164.1</w:t>
            </w:r>
          </w:p>
        </w:tc>
      </w:tr>
      <w:tr w:rsidR="00DA4FA7" w14:paraId="5E3F748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135BA9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5434D7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4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200246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A8055A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863059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9DB545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535.9</w:t>
            </w:r>
          </w:p>
        </w:tc>
      </w:tr>
      <w:tr w:rsidR="00DA4FA7" w14:paraId="74191D5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3675B7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F2C523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5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25C245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3E9DA6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D6D0E0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BC0877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5190.2</w:t>
            </w:r>
          </w:p>
        </w:tc>
      </w:tr>
      <w:tr w:rsidR="00DA4FA7" w14:paraId="3C5D529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286A4C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26B9BE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7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548458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09F683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E6E9A3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4200B4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3051.1</w:t>
            </w:r>
          </w:p>
        </w:tc>
      </w:tr>
      <w:tr w:rsidR="00DA4FA7" w14:paraId="6CB772D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3368D1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ECEF56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7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4A9790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49446F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772B07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5E8BD6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012.03</w:t>
            </w:r>
          </w:p>
        </w:tc>
      </w:tr>
      <w:tr w:rsidR="00DA4FA7" w14:paraId="292CB11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4BD41B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B8F493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8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2F8E29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1191DB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B958FB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3B6DC4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816.14</w:t>
            </w:r>
          </w:p>
        </w:tc>
      </w:tr>
      <w:tr w:rsidR="00DA4FA7" w14:paraId="5574FFF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2925C0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3E24E5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5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BE5385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3AFA41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438016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39B3CB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5010.9</w:t>
            </w:r>
          </w:p>
        </w:tc>
      </w:tr>
      <w:tr w:rsidR="00DA4FA7" w14:paraId="72317DF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48C652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911220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6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153E58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A99243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0101AD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4E28C6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125.7</w:t>
            </w:r>
          </w:p>
        </w:tc>
      </w:tr>
      <w:tr w:rsidR="00DA4FA7" w14:paraId="5564BBF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FBA8D8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2D4466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8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49D35C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E25102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EE866A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4B6018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453.4</w:t>
            </w:r>
          </w:p>
        </w:tc>
      </w:tr>
      <w:tr w:rsidR="00DA4FA7" w14:paraId="52019B8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48B76C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55882C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8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F9E58B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8BD924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BA1CA7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8E1302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984.8</w:t>
            </w:r>
          </w:p>
        </w:tc>
      </w:tr>
      <w:tr w:rsidR="00DA4FA7" w14:paraId="55D836E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2B8E6A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A74A51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8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7EE9E8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84470D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4A9D31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21474F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708.44</w:t>
            </w:r>
          </w:p>
        </w:tc>
      </w:tr>
      <w:tr w:rsidR="00DA4FA7" w14:paraId="7BBD4DB4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2BFB3A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F5B14A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10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43463D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8E6539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722B68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9C23D7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3726.5</w:t>
            </w:r>
          </w:p>
        </w:tc>
      </w:tr>
      <w:tr w:rsidR="00DA4FA7" w14:paraId="7684770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85AF12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3E2E55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10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285624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218C4B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B3F88D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F72146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368.6</w:t>
            </w:r>
          </w:p>
        </w:tc>
      </w:tr>
      <w:tr w:rsidR="00DA4FA7" w14:paraId="4854D63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2D792D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329EA7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2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A14002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C57228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5D5462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1F1123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181.5</w:t>
            </w:r>
          </w:p>
        </w:tc>
      </w:tr>
      <w:tr w:rsidR="00DA4FA7" w14:paraId="45966DB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9AA0CB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BB6861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3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442465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D92583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24F2EB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2BF07A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890.2</w:t>
            </w:r>
          </w:p>
        </w:tc>
      </w:tr>
      <w:tr w:rsidR="00DA4FA7" w14:paraId="29F9727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6FBAE3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058532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3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77B7FE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7E5738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88E53B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72D8FF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3336.2</w:t>
            </w:r>
          </w:p>
        </w:tc>
      </w:tr>
      <w:tr w:rsidR="00DA4FA7" w14:paraId="5E0BEE2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1AA0B3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37DF73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4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28264A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F5B584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E570CF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C9A145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818.03</w:t>
            </w:r>
          </w:p>
        </w:tc>
      </w:tr>
      <w:tr w:rsidR="00DA4FA7" w14:paraId="1369F7D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ABC3B1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234A56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4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8BAEA9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5C5775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3804D6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C271C0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142.81</w:t>
            </w:r>
          </w:p>
        </w:tc>
      </w:tr>
      <w:tr w:rsidR="00DA4FA7" w14:paraId="2F7CB06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35552F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B5C842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5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745BAE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91F423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F3C618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A76ED5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570.7</w:t>
            </w:r>
          </w:p>
        </w:tc>
      </w:tr>
      <w:tr w:rsidR="00DA4FA7" w14:paraId="3AF97C3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D88FC7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B4979C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6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CD0C0D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F840A3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789E7A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087F61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048.5</w:t>
            </w:r>
          </w:p>
        </w:tc>
      </w:tr>
      <w:tr w:rsidR="00DA4FA7" w14:paraId="410DA49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01F475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B0083A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7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DC7C6E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4277EC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A38D03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097F7E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425.6</w:t>
            </w:r>
          </w:p>
        </w:tc>
      </w:tr>
      <w:tr w:rsidR="00DA4FA7" w14:paraId="4D9BD23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371237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66AF69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7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08378B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EBBE21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8DDA11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979B82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386.2</w:t>
            </w:r>
          </w:p>
        </w:tc>
      </w:tr>
      <w:tr w:rsidR="00DA4FA7" w14:paraId="03BD27A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DDB8A0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A4AFB6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6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99C1FC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57CAC7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AF1963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11CAA4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869.15</w:t>
            </w:r>
          </w:p>
        </w:tc>
      </w:tr>
      <w:tr w:rsidR="00DA4FA7" w14:paraId="7E86FC0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AA724E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93FC00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6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DB7C8E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EA239E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09333E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A3BADC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915.79</w:t>
            </w:r>
          </w:p>
        </w:tc>
      </w:tr>
      <w:tr w:rsidR="00DA4FA7" w14:paraId="5BA796C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B800DC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A9D9F2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7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BEE76E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65535F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E03423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E0FB53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2905.9</w:t>
            </w:r>
          </w:p>
        </w:tc>
      </w:tr>
      <w:tr w:rsidR="00DA4FA7" w14:paraId="41387F2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75153E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60C6A1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8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54E851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053A40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3C9A70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A184C6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629.81</w:t>
            </w:r>
          </w:p>
        </w:tc>
      </w:tr>
      <w:tr w:rsidR="00DA4FA7" w14:paraId="6CA36A4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F731D0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E2CE31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10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B11C65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3F407A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3D63CA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CE29CB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2045.5</w:t>
            </w:r>
          </w:p>
        </w:tc>
      </w:tr>
      <w:tr w:rsidR="00DA4FA7" w14:paraId="01631B3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431166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A35944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1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4867BB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644717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AC1002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92F949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191.44</w:t>
            </w:r>
          </w:p>
        </w:tc>
      </w:tr>
      <w:tr w:rsidR="00DA4FA7" w14:paraId="2371589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2183B6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6AC25F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4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538DBC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1544ED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A61570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353DDD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354.15</w:t>
            </w:r>
          </w:p>
        </w:tc>
      </w:tr>
      <w:tr w:rsidR="00DA4FA7" w14:paraId="4C41426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E60858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7EE67D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4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013D73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4332BF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A2AB9A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420754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548.87</w:t>
            </w:r>
          </w:p>
        </w:tc>
      </w:tr>
      <w:tr w:rsidR="00DA4FA7" w14:paraId="7B2851F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E9D0FB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A70659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7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4F7811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61F502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A51CBA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EFE419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3603.3</w:t>
            </w:r>
          </w:p>
        </w:tc>
      </w:tr>
      <w:tr w:rsidR="00DA4FA7" w14:paraId="59C4C74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4DC7B0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9683B0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5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EACFE3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DA258A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830E1F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65A1AD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5075</w:t>
            </w:r>
          </w:p>
        </w:tc>
      </w:tr>
      <w:tr w:rsidR="00DA4FA7" w14:paraId="2ED2F02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D1ED85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35DAB9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10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B8C859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8EEB5F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8C8C8F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9D155B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603.53</w:t>
            </w:r>
          </w:p>
        </w:tc>
      </w:tr>
      <w:tr w:rsidR="00DA4FA7" w14:paraId="290AD69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D52EBD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12F813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2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67DAFB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EC9EB6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3596B1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86D6D6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059.78</w:t>
            </w:r>
          </w:p>
        </w:tc>
      </w:tr>
      <w:tr w:rsidR="00DA4FA7" w14:paraId="0919BAD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FD663D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EC065B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3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60C574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27C570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7231EB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95DA89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920.2</w:t>
            </w:r>
          </w:p>
        </w:tc>
      </w:tr>
      <w:tr w:rsidR="00DA4FA7" w14:paraId="7386139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B20B77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12B64B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5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8C480F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593BF7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0254C9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1F8093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782.99</w:t>
            </w:r>
          </w:p>
        </w:tc>
      </w:tr>
      <w:tr w:rsidR="00DA4FA7" w14:paraId="2DCEC10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9AB544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CCE58A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6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32BE58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611EE6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8F37DE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032896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640.84</w:t>
            </w:r>
          </w:p>
        </w:tc>
      </w:tr>
      <w:tr w:rsidR="00DA4FA7" w14:paraId="50AA85C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FD0571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6A9763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7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E287DE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27419E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B11C7B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426D44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628.09</w:t>
            </w:r>
          </w:p>
        </w:tc>
      </w:tr>
      <w:tr w:rsidR="00DA4FA7" w14:paraId="794BF47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8DA0E6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067AF0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7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4B38EE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77E974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E7D4FD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86C998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528.59</w:t>
            </w:r>
          </w:p>
        </w:tc>
      </w:tr>
      <w:tr w:rsidR="00DA4FA7" w14:paraId="434DC1E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1EE5A4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0099ED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2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C20A57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3B78482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075DC1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488130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086.93</w:t>
            </w:r>
          </w:p>
        </w:tc>
      </w:tr>
      <w:tr w:rsidR="00DA4FA7" w14:paraId="532ECCF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91407F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0827B2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2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8BB5AA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6691066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4AF08B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9EF0F6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299.3</w:t>
            </w:r>
          </w:p>
        </w:tc>
      </w:tr>
      <w:tr w:rsidR="00DA4FA7" w14:paraId="31D7AEB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57A04C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517544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4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B0A561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769629F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9D3DE1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FFCD72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967.42</w:t>
            </w:r>
          </w:p>
        </w:tc>
      </w:tr>
      <w:tr w:rsidR="00DA4FA7" w14:paraId="1F87930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A5591D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FC9DC1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4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E0E6F5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0AD36EC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C4C6A2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A905E8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700.73</w:t>
            </w:r>
          </w:p>
        </w:tc>
      </w:tr>
      <w:tr w:rsidR="00DA4FA7" w14:paraId="1E361D84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F1F29B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98F11B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6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0A8607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3689A92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A2ACA3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69C1DF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444.7</w:t>
            </w:r>
          </w:p>
        </w:tc>
      </w:tr>
      <w:tr w:rsidR="00DA4FA7" w14:paraId="685A0D5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D171EC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B05941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8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00FD6C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3AAE891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4CF506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04BD5E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819.51</w:t>
            </w:r>
          </w:p>
        </w:tc>
      </w:tr>
      <w:tr w:rsidR="00DA4FA7" w14:paraId="53444C9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1BF415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13B567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5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C6FF5B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4E32E81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1FF9C6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61F8BD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710.2</w:t>
            </w:r>
          </w:p>
        </w:tc>
      </w:tr>
      <w:tr w:rsidR="00DA4FA7" w14:paraId="31138CC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E3BDB8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961C89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5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759677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5BE3A19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6BBEC4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263933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2905.9</w:t>
            </w:r>
          </w:p>
        </w:tc>
      </w:tr>
      <w:tr w:rsidR="00DA4FA7" w14:paraId="79100654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60BB7E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A9B196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6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B2B0B6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4D61D0C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C93320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5F2A77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714.07</w:t>
            </w:r>
          </w:p>
        </w:tc>
      </w:tr>
      <w:tr w:rsidR="00DA4FA7" w14:paraId="4AF4A7A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6CFAD0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82E417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7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19203D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19AA1CE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E22D26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8EEC47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404.19</w:t>
            </w:r>
          </w:p>
        </w:tc>
      </w:tr>
      <w:tr w:rsidR="00DA4FA7" w14:paraId="0EB691D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6D1A7D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421811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7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462CF0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7DAC76A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C502F2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B2E6A7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345.12</w:t>
            </w:r>
          </w:p>
        </w:tc>
      </w:tr>
      <w:tr w:rsidR="00DA4FA7" w14:paraId="70FD5C4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D06040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AD5645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8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777821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2EC5E14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8603A7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EB06AC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642.76</w:t>
            </w:r>
          </w:p>
        </w:tc>
      </w:tr>
      <w:tr w:rsidR="00DA4FA7" w14:paraId="717612A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2CA505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679AC5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8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4D66EE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1169B58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F66414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0E2377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628.09</w:t>
            </w:r>
          </w:p>
        </w:tc>
      </w:tr>
      <w:tr w:rsidR="00DA4FA7" w14:paraId="67CDCC3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9B5EB9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31B6A0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10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DC0540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1664928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B56BDF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9C2233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410.62</w:t>
            </w:r>
          </w:p>
        </w:tc>
      </w:tr>
      <w:tr w:rsidR="00DA4FA7" w14:paraId="2BF2C69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D1F847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D2A7F9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2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26D5E9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38D3343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9877FB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E3AAC5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613.7</w:t>
            </w:r>
          </w:p>
        </w:tc>
      </w:tr>
      <w:tr w:rsidR="00DA4FA7" w14:paraId="7A9752D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BBA980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0663AD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5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CEB900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04018BE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A5FEBB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CE28F1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845.71</w:t>
            </w:r>
          </w:p>
        </w:tc>
      </w:tr>
      <w:tr w:rsidR="00DA4FA7" w14:paraId="2CAF3D3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A530AB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ECF79F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5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887680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7DAF9AD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4D49F3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BEC20B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371.73</w:t>
            </w:r>
          </w:p>
        </w:tc>
      </w:tr>
      <w:tr w:rsidR="00DA4FA7" w14:paraId="4BB3A13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9CBED7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F6319C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6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7E0855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1B682E4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6C515B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1DDF95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304.36</w:t>
            </w:r>
          </w:p>
        </w:tc>
      </w:tr>
      <w:tr w:rsidR="00DA4FA7" w14:paraId="1766811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53C018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A12CC3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7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E313AB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31A6451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2B454B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B22215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378.64</w:t>
            </w:r>
          </w:p>
        </w:tc>
      </w:tr>
      <w:tr w:rsidR="00DA4FA7" w14:paraId="4EEBC00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27331E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84DA5D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8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5DFCA7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3566711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60DA55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48C217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2803.6</w:t>
            </w:r>
          </w:p>
        </w:tc>
      </w:tr>
      <w:tr w:rsidR="00DA4FA7" w14:paraId="2C92151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533579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DB3FD6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5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D0DC93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74EDFB0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8C5366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0C40F7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922.26</w:t>
            </w:r>
          </w:p>
        </w:tc>
      </w:tr>
      <w:tr w:rsidR="00DA4FA7" w14:paraId="40D6945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B4094B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796C7A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5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E7696C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568432C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89CE35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5C9914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206.7</w:t>
            </w:r>
          </w:p>
        </w:tc>
      </w:tr>
      <w:tr w:rsidR="00DA4FA7" w14:paraId="1FBA256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3051DF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65ADF6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6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7392A0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070DC3D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61E76D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9C1828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872.37</w:t>
            </w:r>
          </w:p>
        </w:tc>
      </w:tr>
      <w:tr w:rsidR="00DA4FA7" w14:paraId="3ACA4AC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339B38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7A8934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6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9274A8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33633CA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11A356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57E568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625.14</w:t>
            </w:r>
          </w:p>
        </w:tc>
      </w:tr>
      <w:tr w:rsidR="00DA4FA7" w14:paraId="0DB51E6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DA4133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A819A5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7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90ADD8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30E1BA1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EADF9B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3520C7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628.36</w:t>
            </w:r>
          </w:p>
        </w:tc>
      </w:tr>
      <w:tr w:rsidR="00DA4FA7" w14:paraId="57BCCA8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85C21D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18B3FC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8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61B575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71F2837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FAA4FE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3C7816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553</w:t>
            </w:r>
          </w:p>
        </w:tc>
      </w:tr>
      <w:tr w:rsidR="00DA4FA7" w14:paraId="76CBA26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0B1682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0F6010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10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892475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4EC83CE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2D5F73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579A56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138.79</w:t>
            </w:r>
          </w:p>
        </w:tc>
      </w:tr>
      <w:tr w:rsidR="00DA4FA7" w14:paraId="74E3C90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D2253E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8F8F8B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10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26A68C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7743AF5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AAB0E1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F48BF6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257.44</w:t>
            </w:r>
          </w:p>
        </w:tc>
      </w:tr>
      <w:tr w:rsidR="00DA4FA7" w14:paraId="1820ADC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1A3FFF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BA05CD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1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217367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F92603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D81A25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13D4F8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083.53</w:t>
            </w:r>
          </w:p>
        </w:tc>
      </w:tr>
      <w:tr w:rsidR="00DA4FA7" w14:paraId="0C003FB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8B8A7C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F09655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7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682AC7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E1EA7C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91805C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9A2F79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187.58</w:t>
            </w:r>
          </w:p>
        </w:tc>
      </w:tr>
      <w:tr w:rsidR="00DA4FA7" w14:paraId="07FCEFF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098C7E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03A289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7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233CE6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881DE1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93284F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2245C7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03.965</w:t>
            </w:r>
          </w:p>
        </w:tc>
      </w:tr>
      <w:tr w:rsidR="00DA4FA7" w14:paraId="39EEFE6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D8DC3C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29D3B6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7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4FBE30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E40BDB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4BABDD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B12C3D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154.03</w:t>
            </w:r>
          </w:p>
        </w:tc>
      </w:tr>
      <w:tr w:rsidR="00DA4FA7" w14:paraId="20D8B5F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0A3326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FD06F1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8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A433DA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0A1A15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3B64BE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38A046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882.08</w:t>
            </w:r>
          </w:p>
        </w:tc>
      </w:tr>
      <w:tr w:rsidR="00DA4FA7" w14:paraId="7A44FD9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4C8D16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716BAC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10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E094ED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623994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EBC119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FFB645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970.84</w:t>
            </w:r>
          </w:p>
        </w:tc>
      </w:tr>
      <w:tr w:rsidR="00DA4FA7" w14:paraId="74D9AC5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3C1C5E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BD2EBF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3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5B2440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2E8CBD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7E09DE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F171DA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183.21</w:t>
            </w:r>
          </w:p>
        </w:tc>
      </w:tr>
      <w:tr w:rsidR="00DA4FA7" w14:paraId="35C0004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DB57E8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6C4549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87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4ED0FC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58200C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763DB4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CE12E7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900.47</w:t>
            </w:r>
          </w:p>
        </w:tc>
      </w:tr>
      <w:tr w:rsidR="00DA4FA7" w14:paraId="32DF904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1D8032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6FDDB1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6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3C9E43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345892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DAC196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E56614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20.38</w:t>
            </w:r>
          </w:p>
        </w:tc>
      </w:tr>
      <w:tr w:rsidR="00DA4FA7" w14:paraId="50EFFA1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5ADD9D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989F65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7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CBCA2D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BC05BF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D94D36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17E9A3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243.77</w:t>
            </w:r>
          </w:p>
        </w:tc>
      </w:tr>
      <w:tr w:rsidR="00DA4FA7" w14:paraId="7A7FE1C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15B103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D89D41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77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B9B36F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C98D18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DAA6D8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E388CD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835.28</w:t>
            </w:r>
          </w:p>
        </w:tc>
      </w:tr>
      <w:tr w:rsidR="00DA4FA7" w14:paraId="2289931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706838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FF1079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408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CBD307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0F9A5A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4545EF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3CB1FA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23.796</w:t>
            </w:r>
          </w:p>
        </w:tc>
      </w:tr>
      <w:tr w:rsidR="00DA4FA7" w14:paraId="603B8E6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2DDDD1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47854A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10-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753C66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azepam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63EF71C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3ECABA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981B64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232</w:t>
            </w:r>
          </w:p>
        </w:tc>
      </w:tr>
      <w:tr w:rsidR="00DA4FA7" w14:paraId="162A7E8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7D2C48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BC986D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13-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D45E6B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azepam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1DB14F8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643CAD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1C9CF8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700</w:t>
            </w:r>
          </w:p>
        </w:tc>
      </w:tr>
      <w:tr w:rsidR="00DA4FA7" w14:paraId="5D657B4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745B64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86E671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14-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E76625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azepam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2EA7237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D080B6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8AA6EB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990</w:t>
            </w:r>
          </w:p>
        </w:tc>
      </w:tr>
      <w:tr w:rsidR="00DA4FA7" w14:paraId="0D34643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938349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C46ECE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2-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7FB6EE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azepam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33D9651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608C5E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99DFE6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40</w:t>
            </w:r>
          </w:p>
        </w:tc>
      </w:tr>
      <w:tr w:rsidR="00DA4FA7" w14:paraId="782973B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DF58CC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026F00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5-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0D43EA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azepam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59743FE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BC4FD8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F3DFD4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219</w:t>
            </w:r>
          </w:p>
        </w:tc>
      </w:tr>
      <w:tr w:rsidR="00DA4FA7" w14:paraId="7992ADF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94909C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209BA8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8-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A461B6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azepam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2E95D4A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50CA24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0BB395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924</w:t>
            </w:r>
          </w:p>
        </w:tc>
      </w:tr>
      <w:tr w:rsidR="00DA4FA7" w14:paraId="2FE48B5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B29D3C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EAD249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1-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360DB3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azepam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25C7AA1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7D4587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853BF7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609</w:t>
            </w:r>
          </w:p>
        </w:tc>
      </w:tr>
      <w:tr w:rsidR="00DA4FA7" w14:paraId="39D68A8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DC2B6B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1E94F9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10-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E9F597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azepam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52378BC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7FB67C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2C9267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068</w:t>
            </w:r>
          </w:p>
        </w:tc>
      </w:tr>
      <w:tr w:rsidR="00DA4FA7" w14:paraId="4F50550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68C9C2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B4F78D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13-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2DB562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azepam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3385CB2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ED0342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46C71A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614</w:t>
            </w:r>
          </w:p>
        </w:tc>
      </w:tr>
      <w:tr w:rsidR="00DA4FA7" w14:paraId="3D8F7CC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7DACD1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FFA427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15-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ED3E28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azepam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61A57FF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52C539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090C98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810</w:t>
            </w:r>
          </w:p>
        </w:tc>
      </w:tr>
      <w:tr w:rsidR="00DA4FA7" w14:paraId="29A99F2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4B1F3F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9E9549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4-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75F53D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azepam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6F1F317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ABAB44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7A3957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117</w:t>
            </w:r>
          </w:p>
        </w:tc>
      </w:tr>
      <w:tr w:rsidR="00DA4FA7" w14:paraId="2017B61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B4B08A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8981A6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8-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E39C78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azepam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49A90F7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5C223C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3E2D52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628</w:t>
            </w:r>
          </w:p>
        </w:tc>
      </w:tr>
      <w:tr w:rsidR="00DA4FA7" w14:paraId="28DF81BD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8B1A5C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2310B0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1-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E80AF3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9CE6FC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FA2F1D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925C41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3004</w:t>
            </w:r>
          </w:p>
        </w:tc>
      </w:tr>
      <w:tr w:rsidR="00DA4FA7" w14:paraId="5AF830B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181070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DF7697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11-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794DBF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4C8146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AC3CD0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49D209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331</w:t>
            </w:r>
          </w:p>
        </w:tc>
      </w:tr>
      <w:tr w:rsidR="00DA4FA7" w14:paraId="79750AF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E720A5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802887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12-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43AECC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399EE7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35D840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59FAB2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3656</w:t>
            </w:r>
          </w:p>
        </w:tc>
      </w:tr>
      <w:tr w:rsidR="00DA4FA7" w14:paraId="54A9F354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A32C13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82AE48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13-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08CB89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192A4F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1CF7A5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F95109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693</w:t>
            </w:r>
          </w:p>
        </w:tc>
      </w:tr>
      <w:tr w:rsidR="00DA4FA7" w14:paraId="477189D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6E8B72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8C6501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14-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AFC74A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213F7E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31AD6B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7AB734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749</w:t>
            </w:r>
          </w:p>
        </w:tc>
      </w:tr>
      <w:tr w:rsidR="00DA4FA7" w14:paraId="5EB942D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9C1C5E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9D350F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15-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AD515B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BAE604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BB12F8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778574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542</w:t>
            </w:r>
          </w:p>
        </w:tc>
      </w:tr>
      <w:tr w:rsidR="00DA4FA7" w14:paraId="0DA84CE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44527D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C171E4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2-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DF07CB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DECDE2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3146DE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1C996B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315</w:t>
            </w:r>
          </w:p>
        </w:tc>
      </w:tr>
      <w:tr w:rsidR="00DA4FA7" w14:paraId="0DE8FCF4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C9B83B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51849F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3-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FD942D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CE63D5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7CB5F5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0162DD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317</w:t>
            </w:r>
          </w:p>
        </w:tc>
      </w:tr>
      <w:tr w:rsidR="00DA4FA7" w14:paraId="5338C5E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E3CD57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ED4F76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4-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B2378A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AD8FA9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112046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B3F374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971</w:t>
            </w:r>
          </w:p>
        </w:tc>
      </w:tr>
      <w:tr w:rsidR="00DA4FA7" w14:paraId="29ED7C6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40C4B3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6AD535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5-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26327D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0FB566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52E0F8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3164F5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305</w:t>
            </w:r>
          </w:p>
        </w:tc>
      </w:tr>
      <w:tr w:rsidR="00DA4FA7" w14:paraId="4375303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6CACBD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CFBE9E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6-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74A009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D0666D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9A538B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27D140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579</w:t>
            </w:r>
          </w:p>
        </w:tc>
      </w:tr>
      <w:tr w:rsidR="00DA4FA7" w14:paraId="1A0EEF4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1C6D31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39D0CE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7-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B048A7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84160A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F24F97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884647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857</w:t>
            </w:r>
          </w:p>
        </w:tc>
      </w:tr>
      <w:tr w:rsidR="00DA4FA7" w14:paraId="21F3A83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9FEBD5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CB30CD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8-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C01A56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633F4F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24A055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CBCCC3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4538</w:t>
            </w:r>
          </w:p>
        </w:tc>
      </w:tr>
      <w:tr w:rsidR="00DA4FA7" w14:paraId="29F350A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B87FF3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B55FF2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9-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D293FE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2861DA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E2C25C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EB1E6E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685</w:t>
            </w:r>
          </w:p>
        </w:tc>
      </w:tr>
      <w:tr w:rsidR="00DA4FA7" w14:paraId="3948B4F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66A0DB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D9D8A7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1-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FD5AE4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38CAD3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6DE10E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03AC29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441</w:t>
            </w:r>
          </w:p>
        </w:tc>
      </w:tr>
      <w:tr w:rsidR="00DA4FA7" w14:paraId="7B7976C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553167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F927A1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10-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161FB6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6F56ED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0AAD7B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52299F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071</w:t>
            </w:r>
          </w:p>
        </w:tc>
      </w:tr>
      <w:tr w:rsidR="00DA4FA7" w14:paraId="231CD24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DCE157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61A758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11-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01BD3A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692663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967EB3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2B7E01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909</w:t>
            </w:r>
          </w:p>
        </w:tc>
      </w:tr>
      <w:tr w:rsidR="00DA4FA7" w14:paraId="2288E07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3BB0A2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980CA9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12-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CE8CF9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A7060F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444DBC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0AFC79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965</w:t>
            </w:r>
          </w:p>
        </w:tc>
      </w:tr>
      <w:tr w:rsidR="00DA4FA7" w14:paraId="7948274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817412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F2BDA9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14-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06E009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71A697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B4DD42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3D18E2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874</w:t>
            </w:r>
          </w:p>
        </w:tc>
      </w:tr>
      <w:tr w:rsidR="00DA4FA7" w14:paraId="7247283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018450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E1C32C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15-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AD48FA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796C1B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D928C7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A232B7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4209</w:t>
            </w:r>
          </w:p>
        </w:tc>
      </w:tr>
      <w:tr w:rsidR="00DA4FA7" w14:paraId="4AA4916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EDF3B8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4FB404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2-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5DE7B6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331D9F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A82C83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646F15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911</w:t>
            </w:r>
          </w:p>
        </w:tc>
      </w:tr>
      <w:tr w:rsidR="00DA4FA7" w14:paraId="20EBACA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66A381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3F69BE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3-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6C6D23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47A784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964BA1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843178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761</w:t>
            </w:r>
          </w:p>
        </w:tc>
      </w:tr>
      <w:tr w:rsidR="00DA4FA7" w14:paraId="379607D4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C4C5FF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90B190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4-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9CC944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862885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71481A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8BF225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698</w:t>
            </w:r>
          </w:p>
        </w:tc>
      </w:tr>
      <w:tr w:rsidR="00DA4FA7" w14:paraId="6687DF0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1B712C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758301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5-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D38B28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324A66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01179D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97C099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924</w:t>
            </w:r>
          </w:p>
        </w:tc>
      </w:tr>
      <w:tr w:rsidR="00DA4FA7" w14:paraId="487D59A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58532B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1F68DE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6-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AAE124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30045A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C7DB87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E19A28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770</w:t>
            </w:r>
          </w:p>
        </w:tc>
      </w:tr>
      <w:tr w:rsidR="00DA4FA7" w14:paraId="527563A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BE54D7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6DA648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7-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34EE6F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4FF181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94C61C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250025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072</w:t>
            </w:r>
          </w:p>
        </w:tc>
      </w:tr>
      <w:tr w:rsidR="00DA4FA7" w14:paraId="1172981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C7C8DB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1551E4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8-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977C5F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2F165D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1DD119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8F9C7C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2293</w:t>
            </w:r>
          </w:p>
        </w:tc>
      </w:tr>
      <w:tr w:rsidR="00DA4FA7" w14:paraId="5001079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4410F3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EF22DB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9-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BD092E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2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B9FB40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8C9644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118D06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623</w:t>
            </w:r>
          </w:p>
        </w:tc>
      </w:tr>
      <w:tr w:rsidR="00DA4FA7" w14:paraId="0597C254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28D20D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B30E08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10-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D222C0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300D17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1711EB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BB54EA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2325</w:t>
            </w:r>
          </w:p>
        </w:tc>
      </w:tr>
      <w:tr w:rsidR="00DA4FA7" w14:paraId="2C6C369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A06B99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F0A2AE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11-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41D768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957F36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E2092C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2AB9B2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907</w:t>
            </w:r>
          </w:p>
        </w:tc>
      </w:tr>
      <w:tr w:rsidR="00DA4FA7" w14:paraId="4AE3D89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E76BEE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C87914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3-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7DCD19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D62742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50F39F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42F6FE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533</w:t>
            </w:r>
          </w:p>
        </w:tc>
      </w:tr>
      <w:tr w:rsidR="00DA4FA7" w14:paraId="665F85D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1F8E82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4EE1A9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6-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D7E320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D52DC7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EE170F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9B881F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572</w:t>
            </w:r>
          </w:p>
        </w:tc>
      </w:tr>
      <w:tr w:rsidR="00DA4FA7" w14:paraId="2CA9CC8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99EC5D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B1904E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7-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9DCE6B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A8B85B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595C72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E04E3F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793</w:t>
            </w:r>
          </w:p>
        </w:tc>
      </w:tr>
      <w:tr w:rsidR="00DA4FA7" w14:paraId="3615E8E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917219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76F941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9-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E90023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5B251C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4F8DA2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9D5B1E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545</w:t>
            </w:r>
          </w:p>
        </w:tc>
      </w:tr>
      <w:tr w:rsidR="00DA4FA7" w14:paraId="767A41F4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195539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8B4A7F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11-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59D707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3F0B5E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47F915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CF6E34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211</w:t>
            </w:r>
          </w:p>
        </w:tc>
      </w:tr>
      <w:tr w:rsidR="00DA4FA7" w14:paraId="0DB3450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B41370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FEA196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13-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2DCA3C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5833D8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6DCBEE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D94BA1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861</w:t>
            </w:r>
          </w:p>
        </w:tc>
      </w:tr>
      <w:tr w:rsidR="00DA4FA7" w14:paraId="451A26A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16C7E2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A31739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5-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62D441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19B3D4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B8B2C8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5381F6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170</w:t>
            </w:r>
          </w:p>
        </w:tc>
      </w:tr>
      <w:tr w:rsidR="00DA4FA7" w14:paraId="6784375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74AE71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F90E75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6-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5083AC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7C4421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F27EC4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9A0590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1398</w:t>
            </w:r>
          </w:p>
        </w:tc>
      </w:tr>
      <w:tr w:rsidR="00DA4FA7" w14:paraId="374048E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64BB74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1C230B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7-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1D4099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E7FC9C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76CC9C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386037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065</w:t>
            </w:r>
          </w:p>
        </w:tc>
      </w:tr>
      <w:tr w:rsidR="00DA4FA7" w14:paraId="6C345E9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839506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9CE901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9-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47B2BF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 0.3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45323A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48BDE5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4DC8DB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781</w:t>
            </w:r>
          </w:p>
        </w:tc>
      </w:tr>
      <w:tr w:rsidR="00DA4FA7" w14:paraId="151C4F1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01ED0C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93B519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1-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3B68AD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6CF82FC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84E5D9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169DBA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028</w:t>
            </w:r>
          </w:p>
        </w:tc>
      </w:tr>
      <w:tr w:rsidR="00DA4FA7" w14:paraId="792DD53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A11F7E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E5FF94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11-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2EB515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789C5F0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1F77DD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EA4892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836</w:t>
            </w:r>
          </w:p>
        </w:tc>
      </w:tr>
      <w:tr w:rsidR="00DA4FA7" w14:paraId="3A4D4BD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E5A509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9D36D9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12-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F1F98C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5A36396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D4610F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404E18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319</w:t>
            </w:r>
          </w:p>
        </w:tc>
      </w:tr>
      <w:tr w:rsidR="00DA4FA7" w14:paraId="51B1D1C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2644A3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C80975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14-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C39EF1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259732E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489B6E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23B22C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425</w:t>
            </w:r>
          </w:p>
        </w:tc>
      </w:tr>
      <w:tr w:rsidR="00DA4FA7" w14:paraId="0CA202F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DC8D26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C3D560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15-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818EC8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5F36EF8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98FEAE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132959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990</w:t>
            </w:r>
          </w:p>
        </w:tc>
      </w:tr>
      <w:tr w:rsidR="00DA4FA7" w14:paraId="14403ADF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E57DB2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B7E3E7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2-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52F49A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422A41A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A2541F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25F7CB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899</w:t>
            </w:r>
          </w:p>
        </w:tc>
      </w:tr>
      <w:tr w:rsidR="00DA4FA7" w14:paraId="6173CF3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F1F2DF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A32417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3-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506D7B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128F2F2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A10953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938C1E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023</w:t>
            </w:r>
          </w:p>
        </w:tc>
      </w:tr>
      <w:tr w:rsidR="00DA4FA7" w14:paraId="2A161F6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2E0C34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3B035E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4-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A11118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0BDB02E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C0AFFA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CFDA7A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122</w:t>
            </w:r>
          </w:p>
        </w:tc>
      </w:tr>
      <w:tr w:rsidR="00DA4FA7" w14:paraId="2942B73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DC00CA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BB373F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5-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E755F4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27D5846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546553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63EFB7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517</w:t>
            </w:r>
          </w:p>
        </w:tc>
      </w:tr>
      <w:tr w:rsidR="00DA4FA7" w14:paraId="38F3556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F7B736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E07EA2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6-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0AE8DA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537CC49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48F946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33DE7D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4002</w:t>
            </w:r>
          </w:p>
        </w:tc>
      </w:tr>
      <w:tr w:rsidR="00DA4FA7" w14:paraId="6F183B3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A2042C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2ADED5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7-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577B6F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2CB2113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64A763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1A7028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559</w:t>
            </w:r>
          </w:p>
        </w:tc>
      </w:tr>
      <w:tr w:rsidR="00DA4FA7" w14:paraId="2086C76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FA3E4A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D888FE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8-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B05363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31FE60C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6D4A3D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69E434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593</w:t>
            </w:r>
          </w:p>
        </w:tc>
      </w:tr>
      <w:tr w:rsidR="00DA4FA7" w14:paraId="33B09BF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D9D0D3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D0FE8E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9-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6674A3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F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6397582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01DBC2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FC7811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318</w:t>
            </w:r>
          </w:p>
        </w:tc>
      </w:tr>
      <w:tr w:rsidR="00DA4FA7" w14:paraId="445B4B00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95CEEB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D3E7FA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10-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1B3103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4D81E7D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BA734F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8A7B1C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849</w:t>
            </w:r>
          </w:p>
        </w:tc>
      </w:tr>
      <w:tr w:rsidR="00DA4FA7" w14:paraId="76B02145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D590B9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C1DF8A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11-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4D9921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29C71BC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68198C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4CFE5C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361</w:t>
            </w:r>
          </w:p>
        </w:tc>
      </w:tr>
      <w:tr w:rsidR="00DA4FA7" w14:paraId="7A69F08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DF9438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EA1A99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12-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AF36A6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4746EBB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6CE42B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1E35CC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268</w:t>
            </w:r>
          </w:p>
        </w:tc>
      </w:tr>
      <w:tr w:rsidR="00DA4FA7" w14:paraId="0802237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D3DC03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503CEF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14-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E28343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37683BA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4C58AC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969B99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232</w:t>
            </w:r>
          </w:p>
        </w:tc>
      </w:tr>
      <w:tr w:rsidR="00DA4FA7" w14:paraId="6732736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517298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4A0FAB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15-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EBEC35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5759263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21AFF1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0B9E92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614</w:t>
            </w:r>
          </w:p>
        </w:tc>
      </w:tr>
      <w:tr w:rsidR="00DA4FA7" w14:paraId="4D20076E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582286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D541C0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2-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EC33B7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02CDFE2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39D076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A31A1F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158</w:t>
            </w:r>
          </w:p>
        </w:tc>
      </w:tr>
      <w:tr w:rsidR="00DA4FA7" w14:paraId="73B8FEF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0C9DA5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ACAB54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3-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D98D43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3B12D62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CAEF75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F5324D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638</w:t>
            </w:r>
          </w:p>
        </w:tc>
      </w:tr>
      <w:tr w:rsidR="00DA4FA7" w14:paraId="5563DE7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B1AC9D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DBDEAE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4-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9E8DFA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65D8035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B0446D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E1E8F1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349</w:t>
            </w:r>
          </w:p>
        </w:tc>
      </w:tr>
      <w:tr w:rsidR="00DA4FA7" w14:paraId="6AE14D76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35A39C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768144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5-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EDF11F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6EC0AAE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06899D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7E36D3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518</w:t>
            </w:r>
          </w:p>
        </w:tc>
      </w:tr>
      <w:tr w:rsidR="00DA4FA7" w14:paraId="474DDB2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065A58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68BD0A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6-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CD19C9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007156F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721790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A2DBA3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401</w:t>
            </w:r>
          </w:p>
        </w:tc>
      </w:tr>
      <w:tr w:rsidR="00DA4FA7" w14:paraId="47139793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0DD89D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DFDBDB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7-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A631F2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37AF95B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60FE9F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B90A4E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333</w:t>
            </w:r>
          </w:p>
        </w:tc>
      </w:tr>
      <w:tr w:rsidR="00DA4FA7" w14:paraId="10A9DEB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5AAB1D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074DA2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8-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DE2A0C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2A3DCCA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FDFFF1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F4A4E4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048</w:t>
            </w:r>
          </w:p>
        </w:tc>
      </w:tr>
      <w:tr w:rsidR="00DA4FA7" w14:paraId="43524078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FD22C7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D0068C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9-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3BFB5A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line_M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5CA916C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DDB5F8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3EBACD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851</w:t>
            </w:r>
          </w:p>
        </w:tc>
      </w:tr>
      <w:tr w:rsidR="00DA4FA7" w14:paraId="67330DC4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4580144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D97F6E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1-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9E91FA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F70ABB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078D8C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721652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724</w:t>
            </w:r>
          </w:p>
        </w:tc>
      </w:tr>
      <w:tr w:rsidR="00DA4FA7" w14:paraId="692C5652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CA40EA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CD3704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10-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686B8B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96A3B4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B70B5A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DF4F37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244</w:t>
            </w:r>
          </w:p>
        </w:tc>
      </w:tr>
      <w:tr w:rsidR="00DA4FA7" w14:paraId="22188AFC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4F8760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AD40BF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12-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3DC938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01522E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5E89E8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815A99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407</w:t>
            </w:r>
          </w:p>
        </w:tc>
      </w:tr>
      <w:tr w:rsidR="00DA4FA7" w14:paraId="24E79B39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229899B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34D2BB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13-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291D99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055BA8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3E238E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8AE61B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765</w:t>
            </w:r>
          </w:p>
        </w:tc>
      </w:tr>
      <w:tr w:rsidR="00DA4FA7" w14:paraId="25FF9B7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643AA93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97A256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15-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DF8CCE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CD8E15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74A1F1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196EC9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251</w:t>
            </w:r>
          </w:p>
        </w:tc>
      </w:tr>
      <w:tr w:rsidR="00DA4FA7" w14:paraId="721C1D94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59FC4E6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F583F9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4-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78BBDC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F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6FD1B5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70DD4F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8AF8F6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623</w:t>
            </w:r>
          </w:p>
        </w:tc>
      </w:tr>
      <w:tr w:rsidR="00DA4FA7" w14:paraId="1EA81907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BA7B07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B29050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1-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FB2511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6DE4CCD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935461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BCDBBB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516</w:t>
            </w:r>
          </w:p>
        </w:tc>
      </w:tr>
      <w:tr w:rsidR="00DA4FA7" w14:paraId="475B24C1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31D4F39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191BDB9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12-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F28423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6801F6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C42795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D35787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455</w:t>
            </w:r>
          </w:p>
        </w:tc>
      </w:tr>
      <w:tr w:rsidR="00DA4FA7" w14:paraId="0050311B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0E9DCA7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66C321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13-1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FCA321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AF04364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E564585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EB5D24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484</w:t>
            </w:r>
          </w:p>
        </w:tc>
      </w:tr>
      <w:tr w:rsidR="00DA4FA7" w14:paraId="7F15583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1F788757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DECE6BA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14-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45C58CB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5C73AE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72AF9D2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6BEC196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502</w:t>
            </w:r>
          </w:p>
        </w:tc>
      </w:tr>
      <w:tr w:rsidR="00DA4FA7" w14:paraId="41AF856A" w14:textId="77777777">
        <w:trPr>
          <w:trHeight w:val="288"/>
        </w:trPr>
        <w:tc>
          <w:tcPr>
            <w:tcW w:w="833" w:type="dxa"/>
            <w:shd w:val="clear" w:color="auto" w:fill="auto"/>
            <w:vAlign w:val="center"/>
          </w:tcPr>
          <w:p w14:paraId="70E6A6D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B9CB850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2-2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657C648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M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05E7D3E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3F7792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7EEDD61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720</w:t>
            </w:r>
          </w:p>
        </w:tc>
      </w:tr>
      <w:tr w:rsidR="00DA4FA7" w14:paraId="5424347C" w14:textId="77777777">
        <w:trPr>
          <w:trHeight w:val="288"/>
        </w:trPr>
        <w:tc>
          <w:tcPr>
            <w:tcW w:w="8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59E0FA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BCBFCF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3-3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BB58F5C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eh</w:t>
            </w:r>
            <w:proofErr w:type="spellEnd"/>
            <w:r>
              <w:rPr>
                <w:color w:val="000000"/>
              </w:rPr>
              <w:t xml:space="preserve"> DZ_M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F49BC9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ehicle Diazepam</w:t>
            </w:r>
          </w:p>
        </w:tc>
        <w:tc>
          <w:tcPr>
            <w:tcW w:w="126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AD617DF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9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25EA673" w14:textId="77777777" w:rsidR="00DA4FA7" w:rsidRDefault="00BE2AF5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348</w:t>
            </w:r>
          </w:p>
        </w:tc>
      </w:tr>
    </w:tbl>
    <w:p w14:paraId="0BFE676B" w14:textId="77777777" w:rsidR="00DA4FA7" w:rsidRDefault="00DA4FA7">
      <w:pPr>
        <w:ind w:firstLine="0"/>
      </w:pPr>
    </w:p>
    <w:sectPr w:rsidR="00DA4FA7">
      <w:pgSz w:w="11906" w:h="16838"/>
      <w:pgMar w:top="1440" w:right="1440" w:bottom="1440" w:left="1440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4FA7"/>
    <w:rsid w:val="00BE2AF5"/>
    <w:rsid w:val="00BF7B6D"/>
    <w:rsid w:val="00DA4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6F8E25"/>
  <w15:docId w15:val="{D1F665B4-C9FD-475C-B193-C84C1ABB2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nl-NL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64B93"/>
    <w:rPr>
      <w:lang w:val="en-US"/>
    </w:rPr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paragraph" w:styleId="Nessunaspaziatura">
    <w:name w:val="No Spacing"/>
    <w:uiPriority w:val="1"/>
    <w:qFormat/>
    <w:rsid w:val="00764B93"/>
    <w:pPr>
      <w:spacing w:line="240" w:lineRule="auto"/>
      <w:jc w:val="center"/>
    </w:pPr>
    <w:rPr>
      <w:lang w:val="en-US"/>
    </w:rPr>
  </w:style>
  <w:style w:type="character" w:styleId="Collegamentoipertestuale">
    <w:name w:val="Hyperlink"/>
    <w:basedOn w:val="Carpredefinitoparagrafo"/>
    <w:uiPriority w:val="99"/>
    <w:semiHidden/>
    <w:unhideWhenUsed/>
    <w:rsid w:val="00D36C5E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36C5E"/>
    <w:rPr>
      <w:color w:val="954F72"/>
      <w:u w:val="single"/>
    </w:rPr>
  </w:style>
  <w:style w:type="paragraph" w:customStyle="1" w:styleId="msonormal0">
    <w:name w:val="msonormal"/>
    <w:basedOn w:val="Normale"/>
    <w:rsid w:val="00D36C5E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lanormale"/>
    <w:tblPr>
      <w:tblStyleRowBandSize w:val="1"/>
      <w:tblStyleColBandSize w:val="1"/>
      <w:tblCellMar>
        <w:left w:w="100" w:type="dxa"/>
        <w:right w:w="100" w:type="dxa"/>
      </w:tblCellMar>
    </w:tblPr>
  </w:style>
  <w:style w:type="table" w:customStyle="1" w:styleId="a0">
    <w:basedOn w:val="Tabellanormale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9mu+pWLmfJpVwogG9YTbit2HFlQ==">AMUW2mVEYtWGV0OJEmNfl/RykTgv3CmuyDsIxx74loCxZ3XyCsA1rMKiLqLbcXCdJq5XMT6yx7wu9mSSidFn/svCcRLfAtES0s1uDpzwl9ni36xGVMsOptjv3lV+K4dYQ+ET85tDbo1YU0BFB/ev2T26qm3r1QBTTJ80YfTp9d5SprTqcMlU+Y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4426</Words>
  <Characters>25232</Characters>
  <Application>Microsoft Office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9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ía Arroyo</dc:creator>
  <cp:lastModifiedBy>Katalin Catacchio</cp:lastModifiedBy>
  <cp:revision>3</cp:revision>
  <dcterms:created xsi:type="dcterms:W3CDTF">2022-10-13T11:21:00Z</dcterms:created>
  <dcterms:modified xsi:type="dcterms:W3CDTF">2022-11-08T12:07:00Z</dcterms:modified>
</cp:coreProperties>
</file>